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5DFA" w:rsidRPr="00385982" w:rsidRDefault="005D5DFA" w:rsidP="005D5DFA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anchor distT="0" distB="0" distL="114300" distR="114300" simplePos="0" relativeHeight="251659264" behindDoc="0" locked="0" layoutInCell="1" allowOverlap="1" wp14:anchorId="17FAFD18" wp14:editId="12CC3FFD">
            <wp:simplePos x="0" y="0"/>
            <wp:positionH relativeFrom="column">
              <wp:posOffset>-1080135</wp:posOffset>
            </wp:positionH>
            <wp:positionV relativeFrom="paragraph">
              <wp:posOffset>15921990</wp:posOffset>
            </wp:positionV>
            <wp:extent cx="5553075" cy="2898775"/>
            <wp:effectExtent l="0" t="0" r="0" b="0"/>
            <wp:wrapNone/>
            <wp:docPr id="7" name="Imagem 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553075" cy="2898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anchor distT="0" distB="0" distL="114300" distR="114300" simplePos="0" relativeHeight="251660288" behindDoc="0" locked="0" layoutInCell="1" allowOverlap="1" wp14:anchorId="40BF7E37" wp14:editId="0D59CB64">
            <wp:simplePos x="0" y="0"/>
            <wp:positionH relativeFrom="column">
              <wp:posOffset>9763125</wp:posOffset>
            </wp:positionH>
            <wp:positionV relativeFrom="paragraph">
              <wp:posOffset>9070975</wp:posOffset>
            </wp:positionV>
            <wp:extent cx="4930775" cy="3002915"/>
            <wp:effectExtent l="0" t="0" r="0" b="0"/>
            <wp:wrapNone/>
            <wp:docPr id="24" name="Imagem 2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30775" cy="300291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w:drawing>
          <wp:anchor distT="0" distB="0" distL="114300" distR="114300" simplePos="0" relativeHeight="251661312" behindDoc="0" locked="0" layoutInCell="1" allowOverlap="1" wp14:anchorId="48DC72C6" wp14:editId="4C2BFFA7">
            <wp:simplePos x="0" y="0"/>
            <wp:positionH relativeFrom="column">
              <wp:posOffset>10097135</wp:posOffset>
            </wp:positionH>
            <wp:positionV relativeFrom="paragraph">
              <wp:posOffset>16399510</wp:posOffset>
            </wp:positionV>
            <wp:extent cx="4775200" cy="2623820"/>
            <wp:effectExtent l="0" t="0" r="0" b="0"/>
            <wp:wrapNone/>
            <wp:docPr id="4" name="Imagem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775200" cy="26238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FB8ED2" wp14:editId="23A2F05F">
                <wp:simplePos x="0" y="0"/>
                <wp:positionH relativeFrom="column">
                  <wp:posOffset>4160520</wp:posOffset>
                </wp:positionH>
                <wp:positionV relativeFrom="paragraph">
                  <wp:posOffset>9903460</wp:posOffset>
                </wp:positionV>
                <wp:extent cx="358140" cy="368935"/>
                <wp:effectExtent l="0" t="0" r="0" b="0"/>
                <wp:wrapNone/>
                <wp:docPr id="6" name="CaixaDeTexto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CF66C65B-72A5-4FFD-936F-E1CAECE0F65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5DFA" w:rsidRDefault="005D5DFA" w:rsidP="005D5DFA">
                            <w:pPr>
                              <w:pStyle w:val="NormalWeb"/>
                              <w:spacing w:before="0" w:beforeAutospacing="0" w:after="0" w:afterAutospacing="0"/>
                            </w:pP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4EFB8ED2" id="_x0000_t202" coordsize="21600,21600" o:spt="202" path="m,l,21600r21600,l21600,xe">
                <v:stroke joinstyle="miter"/>
                <v:path gradientshapeok="t" o:connecttype="rect"/>
              </v:shapetype>
              <v:shape id="CaixaDeTexto 2" o:spid="_x0000_s1026" type="#_x0000_t202" style="position:absolute;left:0;text-align:left;margin-left:327.6pt;margin-top:779.8pt;width:28.2pt;height:29.0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56urCwIAAOwDAAAOAAAAZHJzL2Uyb0RvYy54bWysU9uK2zAQfS/0H4TeHd+9SYizJI5VCmVb&#10;2O0HKLKcGGxLlZTYYdl/70hxsqV9KaUv0mjGc3TO6Hj1OHYtOnOlG9HnOJwFGPGeiarpDzn+/kK8&#10;OUba0L6ireh5ji9c48f1xw+rQS55JI6irbhCANLr5SBzfDRGLn1fsyPvqJ4JyXso1kJ11MBRHfxK&#10;0QHQu9aPgiDzB6EqqQTjWkN2dy3itcOva87M17rW3KA2x8DNuFW5dW9Xf72iy4Oi8tiwiQb9BxYd&#10;bXq49A61o4aik2r+gOoapoQWtZkx0fmirhvGnQZQEwa/qXk+UsmdFhiOlvcx6f8Hy57O3xRqqhxn&#10;GPW0gycqaDPSHX/hoxEocqog/KKN1QfRVdcrIdE2LUniEYi8JNgm3rZMFh6J4nkZPZAiirM32x1m&#10;S6Y4NeCQz9VtxmH2dxqm17bTSXw3ZUf2tSBZVmTp1nuINqmXELLzFnFGvDIsNmVRBiRLH97s6/qO&#10;8213KvxB6qUTbm3iwmcJUzDjVoxgYttm8xqSVvNYq87u8FoI6mCjy906dh4MknE6DxOoMCjF2XwR&#10;p9Plt2aptPnERYdskGMFznSjpWfgdOV5+8Te1QvStK3NvzOxkRn340RvL6oLsB7AvDnWP05UcYyU&#10;aQvhvG5RtNycDCC5C2z7tWdCBUu5uUz2t5799ey+ev9J1z8BAAD//wMAUEsDBBQABgAIAAAAIQCp&#10;jkFK3wAAAA0BAAAPAAAAZHJzL2Rvd25yZXYueG1sTI/BTsMwEETvSPyDtUjcqONKTiDEqSqgEgcu&#10;tOG+jU0cEdtR7Dbp33c5wW13ZzT7ptosbmBnM8U+eAVilQEzvg26952C5rB7eAQWE3qNQ/BGwcVE&#10;2NS3NxWWOsz+05z3qWMU4mOJCmxKY8l5bK1xGFdhNJ607zA5TLROHdcTzhTuBr7Ospw77D19sDia&#10;F2van/3JKUhJb8WleXPx/Wv5eJ1t1kpslLq/W7bPwJJZ0p8ZfvEJHWpiOoaT15ENCnIp12QlQcqn&#10;HBhZCiFoONIpF0UBvK74/xb1FQAA//8DAFBLAQItABQABgAIAAAAIQC2gziS/gAAAOEBAAATAAAA&#10;AAAAAAAAAAAAAAAAAABbQ29udGVudF9UeXBlc10ueG1sUEsBAi0AFAAGAAgAAAAhADj9If/WAAAA&#10;lAEAAAsAAAAAAAAAAAAAAAAALwEAAF9yZWxzLy5yZWxzUEsBAi0AFAAGAAgAAAAhAKXnq6sLAgAA&#10;7AMAAA4AAAAAAAAAAAAAAAAALgIAAGRycy9lMm9Eb2MueG1sUEsBAi0AFAAGAAgAAAAhAKmOQUrf&#10;AAAADQEAAA8AAAAAAAAAAAAAAAAAZQQAAGRycy9kb3ducmV2LnhtbFBLBQYAAAAABAAEAPMAAABx&#10;BQAAAAA=&#10;" filled="f" stroked="f">
                <v:textbox style="mso-fit-shape-to-text:t">
                  <w:txbxContent>
                    <w:p w:rsidR="005D5DFA" w:rsidRDefault="005D5DFA" w:rsidP="005D5DFA">
                      <w:pPr>
                        <w:pStyle w:val="NormalWeb"/>
                        <w:spacing w:before="0" w:beforeAutospacing="0" w:after="0" w:afterAutospacing="0"/>
                      </w:pPr>
                    </w:p>
                  </w:txbxContent>
                </v:textbox>
              </v:shape>
            </w:pict>
          </mc:Fallback>
        </mc:AlternateContent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CEC3D6F" wp14:editId="4DFDABC2">
                <wp:simplePos x="0" y="0"/>
                <wp:positionH relativeFrom="column">
                  <wp:posOffset>8131810</wp:posOffset>
                </wp:positionH>
                <wp:positionV relativeFrom="paragraph">
                  <wp:posOffset>11896090</wp:posOffset>
                </wp:positionV>
                <wp:extent cx="504825" cy="368935"/>
                <wp:effectExtent l="0" t="0" r="0" b="0"/>
                <wp:wrapNone/>
                <wp:docPr id="13" name="CaixaDeTexto 12">
                  <a:extLst xmlns:a="http://schemas.openxmlformats.org/drawingml/2006/main">
                    <a:ext uri="{FF2B5EF4-FFF2-40B4-BE49-F238E27FC236}">
                      <a16:creationId xmlns:a16="http://schemas.microsoft.com/office/drawing/2014/main" id="{695DF44C-DB7F-4827-BABD-D5BB22AFCCC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5DFA" w:rsidRDefault="005D5DFA" w:rsidP="005D5DF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CEC3D6F" id="CaixaDeTexto 12" o:spid="_x0000_s1027" type="#_x0000_t202" style="position:absolute;left:0;text-align:left;margin-left:640.3pt;margin-top:936.7pt;width:39.75pt;height:29.0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IjLnDgIAAPUDAAAOAAAAZHJzL2Uyb0RvYy54bWysU8GOmzAQvVfqP1i+EwgBkqCQVYC4qlS1&#10;lXb7AY4xCRJg13YC0ar/3rFDslV7qape7GFsv3nvzbB5GrsWXbjSjegzPJ8FGPGeiarpjxn+9kK8&#10;FUba0L6ireh5hq9c46ft+3ebQaY8FCfRVlwhAOl1OsgMn4yRqe9rduId1TMheQ+HtVAdNfCpjn6l&#10;6ADoXeuHQZD4g1CVVIJxrSFb3g7x1uHXNWfmS11rblCbYeBm3KrcerCrv93Q9KioPDVsokH/gUVH&#10;mx6KPqBKaig6q+YPqK5hSmhRmxkTnS/qumHcaQA18+A3Nc8nKrnTAuZo+bBJ/z9Y9vnyVaGmgt4t&#10;MOppBz0qaDPSkr/w0Qg0D50uiD9pYxVCdFP2SkiYx3sSeQQiLwryyMv30doj4WK1D5ekCBfJD/t6&#10;nqRMcWpgRj5Wd5fnyd+pmPpt/Yl857Oj+5qs45JEUeGV+ZJ40SpcevkuL70yzvMw3JGiKKA69Nd3&#10;nO+7U+EPUqdOuh0UFz5L8MGMuRjBCvvM5jUkreaxVp3doV8IzmGQro/hsX4wSMYBcIgxYnC0SFbr&#10;RTwVvz+WSpsPXHTIBhlWMJvOWnoBTjee9yu2Vi9I07Y2/8bERmY8jLeG3VkeRHUF8gNMcYb19zNV&#10;HCNl2kK4obdgWu7OBgBdHYtyezOBw2w5e6b/wA7vr9/u1tvfuv0JAAD//wMAUEsDBBQABgAIAAAA&#10;IQDErxRf4QAAAA8BAAAPAAAAZHJzL2Rvd25yZXYueG1sTI/NTsMwEITvSLyDtUjcqJ2GhjTEqSp+&#10;JA69UMJ9G7txRGxHsdukb8/2BLcZ7afZmXIz256d9Rg67yQkCwFMu8arzrUS6q/3hxxYiOgU9t5p&#10;CRcdYFPd3pRYKD+5T33ex5ZRiAsFSjAxDgXnoTHaYlj4QTu6Hf1oMZIdW65GnCjc9nwpRMYtdo4+&#10;GBz0i9HNz/5kJcSotsmlfrPh43vevU5GNCuspby/m7fPwKKe4x8M1/pUHSrqdPAnpwLryS9zkRFL&#10;Kn9KH4FdmTQTCbADqXWarIBXJf+/o/oFAAD//wMAUEsBAi0AFAAGAAgAAAAhALaDOJL+AAAA4QEA&#10;ABMAAAAAAAAAAAAAAAAAAAAAAFtDb250ZW50X1R5cGVzXS54bWxQSwECLQAUAAYACAAAACEAOP0h&#10;/9YAAACUAQAACwAAAAAAAAAAAAAAAAAvAQAAX3JlbHMvLnJlbHNQSwECLQAUAAYACAAAACEAvyIy&#10;5w4CAAD1AwAADgAAAAAAAAAAAAAAAAAuAgAAZHJzL2Uyb0RvYy54bWxQSwECLQAUAAYACAAAACEA&#10;xK8UX+EAAAAPAQAADwAAAAAAAAAAAAAAAABoBAAAZHJzL2Rvd25yZXYueG1sUEsFBgAAAAAEAAQA&#10;8wAAAHYFAAAAAA==&#10;" filled="f" stroked="f">
                <v:textbox style="mso-fit-shape-to-text:t">
                  <w:txbxContent>
                    <w:p w:rsidR="005D5DFA" w:rsidRDefault="005D5DFA" w:rsidP="005D5D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17B3028D" wp14:editId="4975A33A">
                <wp:simplePos x="0" y="0"/>
                <wp:positionH relativeFrom="column">
                  <wp:posOffset>7845425</wp:posOffset>
                </wp:positionH>
                <wp:positionV relativeFrom="paragraph">
                  <wp:posOffset>11793855</wp:posOffset>
                </wp:positionV>
                <wp:extent cx="546735" cy="381000"/>
                <wp:effectExtent l="0" t="0" r="0" b="0"/>
                <wp:wrapNone/>
                <wp:docPr id="15" name="CaixaDeTexto 14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32003C-24DA-492F-B858-330DA3D9D6C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6735" cy="3810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5DFA" w:rsidRDefault="005D5DFA" w:rsidP="005D5DF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#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7B3028D" id="CaixaDeTexto 14" o:spid="_x0000_s1028" type="#_x0000_t202" style="position:absolute;left:0;text-align:left;margin-left:617.75pt;margin-top:928.65pt;width:43.05pt;height:30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N/xYDwIAAPUDAAAOAAAAZHJzL2Uyb0RvYy54bWysU9uOmzAUfK/Uf7D8TriGJShkFSBUlapt&#10;pd1+gGNMQALs2k4gWu2/99i5bNW+VFVfzOEYj2fmDOvHeejRiUnV8THD/sLDiI2U1914yPD3l8pJ&#10;MFKajDXp+cgyfGYKP24+flhPImUBb3lfM4kAZFTpJDLcai1S11W0ZQNRCy7YCJsNlwPR8CoPbi3J&#10;BOhD7waeF7sTl7WQnDKloFteNvHG4jcNo/pr0yimUZ9h4KbtKu26N6u7WZP0IIloO3qlQf6BxUC6&#10;ES69Q5VEE3SU3R9QQ0clV7zRC8oHlzdNR5nVAGp87zc1zy0RzGoBc5S426T+Hyx9On2TqKthdkuM&#10;RjLAjArSzaRkL2zWHPmR1QX1F6WNQqguyl6rKsiXuypyKqicyMsjJ99FK6cKwmQXPFRFEMZv5rQf&#10;p1QyoiEjn+uby378dyqu8zb+RK712dJ9Db0QAhAWThCVWydaBZWTJ8vECUOv3IblqoyL5M3M17Wc&#10;b0+rwp2ESq10ExRbPgvwQc85n8EKc8z0FTSN5rmRg3nCvBDsQ5DO9/AYPyg0l1H8EIKHFLbCxPc8&#10;Gy64/HZYSKU/MT4gU2RYQjatteQEnC48b5+Yu0ZedX1v+u9MTKXn/WwdCG4s97w+A/kJUpxh9eNI&#10;JMNI6r7gNvQGTIntUQOgvcegXM5cwSFb1p7rf2DC++u7/er9b938BAAA//8DAFBLAwQUAAYACAAA&#10;ACEA57Mob+AAAAAPAQAADwAAAGRycy9kb3ducmV2LnhtbEyPS0/DMBCE70j8B2uRuFHnoZQS4lQV&#10;D4kDF0q4b+MljojtKHab9N+zPcFtZnc0+221XewgTjSF3jsF6SoBQa71unedgubz9W4DIkR0Ggfv&#10;SMGZAmzr66sKS+1n90GnfewEl7hQogIT41hKGVpDFsPKj+R49+0ni5Ht1Ek94czldpBZkqylxd7x&#10;BYMjPRlqf/ZHqyBGvUvPzYsNb1/L+/NskrbARqnbm2X3CCLSEv/CcMFndKiZ6eCPTgcxsM/youAs&#10;q01xn4O4ZPIsXYM4sHpIeSbrSv7/o/4FAAD//wMAUEsBAi0AFAAGAAgAAAAhALaDOJL+AAAA4QEA&#10;ABMAAAAAAAAAAAAAAAAAAAAAAFtDb250ZW50X1R5cGVzXS54bWxQSwECLQAUAAYACAAAACEAOP0h&#10;/9YAAACUAQAACwAAAAAAAAAAAAAAAAAvAQAAX3JlbHMvLnJlbHNQSwECLQAUAAYACAAAACEAgjf8&#10;WA8CAAD1AwAADgAAAAAAAAAAAAAAAAAuAgAAZHJzL2Uyb0RvYy54bWxQSwECLQAUAAYACAAAACEA&#10;57Mob+AAAAAPAQAADwAAAAAAAAAAAAAAAABpBAAAZHJzL2Rvd25yZXYueG1sUEsFBgAAAAAEAAQA&#10;8wAAAHYFAAAAAA==&#10;" filled="f" stroked="f">
                <v:textbox style="mso-fit-shape-to-text:t">
                  <w:txbxContent>
                    <w:p w:rsidR="005D5DFA" w:rsidRDefault="005D5DFA" w:rsidP="005D5D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#</w:t>
                      </w:r>
                    </w:p>
                  </w:txbxContent>
                </v:textbox>
              </v:shape>
            </w:pict>
          </mc:Fallback>
        </mc:AlternateContent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103D744" wp14:editId="4B661475">
                <wp:simplePos x="0" y="0"/>
                <wp:positionH relativeFrom="column">
                  <wp:posOffset>12280900</wp:posOffset>
                </wp:positionH>
                <wp:positionV relativeFrom="paragraph">
                  <wp:posOffset>16058515</wp:posOffset>
                </wp:positionV>
                <wp:extent cx="2736850" cy="368935"/>
                <wp:effectExtent l="0" t="0" r="0" b="0"/>
                <wp:wrapNone/>
                <wp:docPr id="17" name="CaixaDeTexto 16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6DCAEE-ACE9-4072-A73F-941A6430863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85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5DFA" w:rsidRDefault="005D5DFA" w:rsidP="005D5D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Nets -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Spleen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103D744" id="CaixaDeTexto 16" o:spid="_x0000_s1029" type="#_x0000_t202" style="position:absolute;left:0;text-align:left;margin-left:967pt;margin-top:1264.45pt;width:215.5pt;height:29.05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5cLVDwIAAPYDAAAOAAAAZHJzL2Uyb0RvYy54bWysU9uOmzAQfa/Uf7D8TriGJChkRbhUlapt&#10;pd1+gGNMggTYtZ1AtNp/79i5bNV9WVV9McMMPnPOmWH9MPUdOjGpWj6k2J95GLGB8rod9in++Vw5&#10;S4yUJkNNOj6wFJ+Zwg+bz5/Wo0hYwA+8q5lEADKoZBQpPmgtEtdV9MB6omZcsAGKDZc90fAq924t&#10;yQjofecGnhe7I5e1kJwypSBbXIp4Y/GbhlH9vWkU06hLMXDT9pT23JnT3axJspdEHFp6pUH+gUVP&#10;2gGa3qEKogk6yvYdVN9SyRVv9Izy3uVN01JmNYAa3/tLzdOBCGa1gDlK3G1S/w+WPp5+SNTWMLsF&#10;RgPpYUY5aSdSsGc2aY782OqC+JvSRiFEF2UvVRVs52UVORVETuRtI2dbRiunCsJlGSyqPAjjV3Pb&#10;jxMqGdGwI1/rm8t+/DEV13kbfyLX+mzpvoRFXORZWTpZXq6g+yJwskVYOavIz+Io9JZxmL2a+bqW&#10;8+1pVbijUImVbhbFhk8CfNDTlk9ghblm8gqSRvPUyN48YV4I6rBI5/vyGD8oJINFGC/nUKJQg3AV&#10;zq/db7eFVPoL4z0yQYolLKf1lpyA1IXo7RPTbOBV23Um/0bFRHraTdaC8EZzx+szsB9hjVOsfh2J&#10;ZBhJ3eXcbr0BUyI7agC0fQzK5c4VHJbL+nP9Ecz2/vluv3r7XTe/AQAA//8DAFBLAwQUAAYACAAA&#10;ACEAGWzgheEAAAAPAQAADwAAAGRycy9kb3ducmV2LnhtbEyPzU7DMBCE70i8g7VI3KjTlJQ0xKkq&#10;fiQOXCjhvo1NHBHbUbxt0rdne4LjzI5mvym3s+vFyYyxC17BcpGAML4JuvOtgvrz9S4HEQm9xj54&#10;o+BsImyr66sSCx0m/2FOe2oFl/hYoAJLNBRSxsYah3ERBuP59h1Gh8RybKUeceJy18s0SdbSYef5&#10;g8XBPFnT/OyPTgGR3i3P9YuLb1/z+/NkkybDWqnbm3n3CILMTH9huOAzOlTMdAhHr6PoWW9W9zyG&#10;FKRZmm9AcCZdrTP2Dhcvf0hAVqX8v6P6BQAA//8DAFBLAQItABQABgAIAAAAIQC2gziS/gAAAOEB&#10;AAATAAAAAAAAAAAAAAAAAAAAAABbQ29udGVudF9UeXBlc10ueG1sUEsBAi0AFAAGAAgAAAAhADj9&#10;If/WAAAAlAEAAAsAAAAAAAAAAAAAAAAALwEAAF9yZWxzLy5yZWxzUEsBAi0AFAAGAAgAAAAhABDl&#10;wtUPAgAA9gMAAA4AAAAAAAAAAAAAAAAALgIAAGRycy9lMm9Eb2MueG1sUEsBAi0AFAAGAAgAAAAh&#10;ABls4IXhAAAADwEAAA8AAAAAAAAAAAAAAAAAaQQAAGRycy9kb3ducmV2LnhtbFBLBQYAAAAABAAE&#10;APMAAAB3BQAAAAA=&#10;" filled="f" stroked="f">
                <v:textbox style="mso-fit-shape-to-text:t">
                  <w:txbxContent>
                    <w:p w:rsidR="005D5DFA" w:rsidRDefault="005D5DFA" w:rsidP="005D5D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Nets -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Spleen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62BB4A8" wp14:editId="75BE56F0">
                <wp:simplePos x="0" y="0"/>
                <wp:positionH relativeFrom="column">
                  <wp:posOffset>14239240</wp:posOffset>
                </wp:positionH>
                <wp:positionV relativeFrom="paragraph">
                  <wp:posOffset>9725660</wp:posOffset>
                </wp:positionV>
                <wp:extent cx="186055" cy="368935"/>
                <wp:effectExtent l="0" t="0" r="0" b="0"/>
                <wp:wrapNone/>
                <wp:docPr id="14" name="CaixaDeTexto 1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9C09979-F2FE-48B6-89E8-A90E42B08C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605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5DFA" w:rsidRDefault="005D5DFA" w:rsidP="005D5DF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62BB4A8" id="CaixaDeTexto 13" o:spid="_x0000_s1030" type="#_x0000_t202" style="position:absolute;left:0;text-align:left;margin-left:1121.2pt;margin-top:765.8pt;width:14.65pt;height:29.0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uhWnDgIAAPUDAAAOAAAAZHJzL2Uyb0RvYy54bWysU9FumzAUfZ+0f7D8TiBAKKCQqiQwTZq6&#10;Se0+wDEmIAH2bCcQVf33XTshndaXatqLfbF9zz3n3Mv6fuo7dGJStXzI8HLhYcQGyqt2OGT453Pp&#10;xBgpTYaKdHxgGT4zhe83nz+tR5Eynze8q5hEADKodBQZbrQWqesq2rCeqAUXbIDLmsueaPiUB7eS&#10;ZAT0vnN9z4vckctKSE6ZUnC6u1zijcWva0b197pWTKMuw8BN21XadW9Wd7Mm6UES0bT0SoP8A4ue&#10;tAMUvUHtiCboKNt3UH1LJVe81gvKe5fXdUuZ1QBqlt5fap4aIpjVAuYocbNJ/T9Y+nj6IVFbQe9C&#10;jAbSQ4+2pJ3Ijj2zSXO0DKwuiL8pbRRCdFH2UpZ+virK0CkhckIvD528CBOn9IO48O/KrR9EryZ7&#10;GaVUMqJhRr5Ws8vL6GMqrv02/oSu9dnSffGTrZckd6ZcWThhnEdOnBSx85B4RejnXrz1d6+mv67l&#10;PO9WhTsKlVrpZlBs+CTABz3lfAIrTJo5V3BoNE+17M0O/UJwD4N0vg2P8YOapDjyViuMKFwFUZwE&#10;q2vxOVlIpb8w3iMTZFjCbFpryQk4XXjOT0ytgZdt15nzNyYm0tN+sg6EM8s9r85AfoQpzrD6dSSS&#10;YSR1t+V26A2YEg9HDYC2jkG55FzBYbasPdf/wAzvn9/21dvfuvkNAAD//wMAUEsDBBQABgAIAAAA&#10;IQBAAD+n4gAAAA8BAAAPAAAAZHJzL2Rvd25yZXYueG1sTI9NT8MwDIbvSPyHyEjcWNqwraM0nSY+&#10;JA5cGOXuNaataJyqydbu35Od4Gi/j14/Lraz7cWJRt851pAuEhDEtTMdNxqqz9e7DQgfkA32jknD&#10;mTxsy+urAnPjJv6g0z40Ipawz1FDG8KQS+nrliz6hRuIY/btRoshjmMjzYhTLLe9VEmylhY7jhda&#10;HOippfpnf7QaQjC79Fy9WP/2Nb8/T21Sr7DS+vZm3j2CCDSHPxgu+lEdyuh0cEc2XvQalFqqZWRj&#10;srpP1yAio1SWZiAOl93mIQNZFvL/H+UvAAAA//8DAFBLAQItABQABgAIAAAAIQC2gziS/gAAAOEB&#10;AAATAAAAAAAAAAAAAAAAAAAAAABbQ29udGVudF9UeXBlc10ueG1sUEsBAi0AFAAGAAgAAAAhADj9&#10;If/WAAAAlAEAAAsAAAAAAAAAAAAAAAAALwEAAF9yZWxzLy5yZWxzUEsBAi0AFAAGAAgAAAAhAEO6&#10;FacOAgAA9QMAAA4AAAAAAAAAAAAAAAAALgIAAGRycy9lMm9Eb2MueG1sUEsBAi0AFAAGAAgAAAAh&#10;AEAAP6fiAAAADwEAAA8AAAAAAAAAAAAAAAAAaAQAAGRycy9kb3ducmV2LnhtbFBLBQYAAAAABAAE&#10;APMAAAB3BQAAAAA=&#10;" filled="f" stroked="f">
                <v:textbox style="mso-fit-shape-to-text:t">
                  <w:txbxContent>
                    <w:p w:rsidR="005D5DFA" w:rsidRDefault="005D5DFA" w:rsidP="005D5D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21A2116" wp14:editId="5F74120C">
                <wp:simplePos x="0" y="0"/>
                <wp:positionH relativeFrom="column">
                  <wp:posOffset>4030980</wp:posOffset>
                </wp:positionH>
                <wp:positionV relativeFrom="paragraph">
                  <wp:posOffset>16672560</wp:posOffset>
                </wp:positionV>
                <wp:extent cx="358140" cy="368935"/>
                <wp:effectExtent l="0" t="0" r="0" b="0"/>
                <wp:wrapNone/>
                <wp:docPr id="18" name="CaixaDeTexto 17">
                  <a:extLst xmlns:a="http://schemas.openxmlformats.org/drawingml/2006/main">
                    <a:ext uri="{FF2B5EF4-FFF2-40B4-BE49-F238E27FC236}">
                      <a16:creationId xmlns:a16="http://schemas.microsoft.com/office/drawing/2014/main" id="{67A43D62-498B-4A4F-86C5-3B01F3689DB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5DFA" w:rsidRDefault="005D5DFA" w:rsidP="005D5DF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21A2116" id="CaixaDeTexto 17" o:spid="_x0000_s1031" type="#_x0000_t202" style="position:absolute;left:0;text-align:left;margin-left:317.4pt;margin-top:1312.8pt;width:28.2pt;height:29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Twv2CwIAAPUDAAAOAAAAZHJzL2Uyb0RvYy54bWysU9uOmzAQfa/Uf7D8TriGEBSyCkmoKlXb&#10;Srv9AMeYgATYtZ1AtNp/79ghSdW+VFVfzDCDz8w5c1g9jV2LzkyqhvcZ9mceRqynvGz6Y4a/vxZO&#10;gpHSpC9Jy3uW4QtT+Gn98cNqECkLeM3bkkkEIL1KB5HhWmuRuq6iNeuImnHBeihWXHZEw6s8uqUk&#10;A6B3rRt4XuwOXJZCcsqUguzuWsRri19VjOqvVaWYRm2GYTZtT2nPgznd9YqkR0lE3dBpDPIPU3Sk&#10;6aHpHWpHNEEn2fwB1TVUcsUrPaO8c3lVNZRZDsDG935j81ITwSwXEEeJu0zq/8HS5/M3iZoSdgeb&#10;6kkHO9qSZiQ79spGzZG/sLwg/qK0YQjRldlbUQT5fF9ETgGRE3l55OT7aOkUQZjsg0WxDcL43dz2&#10;45RKRjR45HN5U9mP/47FtG+jT+Rane24b/FiE4W7GBovk9yJNhF4Ld7OnTD3/CKMk+Uu37+b/bp2&#10;5tvTsnAHoVJL3RjFhi8CdNBjzkeQwlwzeQVJw3msZGeesC8EdTDS5W4eoweFZDhP/AgqFEqmfTif&#10;mt8uC6n0J8Y7ZIIMS/CmlZacYabrnLdPTK+eF03bmvxjEhPp8TBaBSy+yRx4eYHhB3BxhtWPE5EM&#10;I6nbLbemN2BKbE4aAG2fx50JHLxl5Zn+A2PeX9/tV4+/df0TAAD//wMAUEsDBBQABgAIAAAAIQCQ&#10;iaqs4QAAAA0BAAAPAAAAZHJzL2Rvd25yZXYueG1sTI/NTsMwEITvSLyDtUjcqJOUmhLiVBU/Eode&#10;KOG+jU0SEa+jeNukb497guPOjma+KTaz68XJjqHzpCFdJCAs1d501GioPt/u1iACIxnsPVkNZxtg&#10;U15fFZgbP9GHPe25ETGEQo4aWuYhlzLUrXUYFn6wFH/ffnTI8RwbaUacYrjrZZYkSjrsKDa0ONjn&#10;1tY/+6PTwGy26bl6deH9a969TG1Sr7DS+vZm3j6BYDvznxku+BEdysh08EcyQfQa1PI+orOGTGUr&#10;BSJa1GOagThcpPXyAWRZyP8ryl8AAAD//wMAUEsBAi0AFAAGAAgAAAAhALaDOJL+AAAA4QEAABMA&#10;AAAAAAAAAAAAAAAAAAAAAFtDb250ZW50X1R5cGVzXS54bWxQSwECLQAUAAYACAAAACEAOP0h/9YA&#10;AACUAQAACwAAAAAAAAAAAAAAAAAvAQAAX3JlbHMvLnJlbHNQSwECLQAUAAYACAAAACEAbE8L9gsC&#10;AAD1AwAADgAAAAAAAAAAAAAAAAAuAgAAZHJzL2Uyb0RvYy54bWxQSwECLQAUAAYACAAAACEAkImq&#10;rOEAAAANAQAADwAAAAAAAAAAAAAAAABlBAAAZHJzL2Rvd25yZXYueG1sUEsFBgAAAAAEAAQA8wAA&#10;AHMFAAAAAA==&#10;" filled="f" stroked="f">
                <v:textbox style="mso-fit-shape-to-text:t">
                  <w:txbxContent>
                    <w:p w:rsidR="005D5DFA" w:rsidRDefault="005D5DFA" w:rsidP="005D5D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2E53406" wp14:editId="2E097F9B">
                <wp:simplePos x="0" y="0"/>
                <wp:positionH relativeFrom="column">
                  <wp:posOffset>14362430</wp:posOffset>
                </wp:positionH>
                <wp:positionV relativeFrom="paragraph">
                  <wp:posOffset>17171035</wp:posOffset>
                </wp:positionV>
                <wp:extent cx="358140" cy="368935"/>
                <wp:effectExtent l="0" t="0" r="0" b="0"/>
                <wp:wrapNone/>
                <wp:docPr id="19" name="CaixaDeTexto 18">
                  <a:extLst xmlns:a="http://schemas.openxmlformats.org/drawingml/2006/main">
                    <a:ext uri="{FF2B5EF4-FFF2-40B4-BE49-F238E27FC236}">
                      <a16:creationId xmlns:a16="http://schemas.microsoft.com/office/drawing/2014/main" id="{460DDF8A-69EE-4D57-B45A-095F1C3D78FE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5814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5DFA" w:rsidRDefault="005D5DFA" w:rsidP="005D5DF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E53406" id="CaixaDeTexto 18" o:spid="_x0000_s1032" type="#_x0000_t202" style="position:absolute;left:0;text-align:left;margin-left:1130.9pt;margin-top:1352.05pt;width:28.2pt;height:29.0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pBmREAIAAPUDAAAOAAAAZHJzL2Uyb0RvYy54bWysU9uOmzAQfa/Uf7D8TrgTgkJWSYCqUrWt&#10;tNsPcIxJkAC7thOIVvvvHTuXrbovq6ov9jBjH59zZlg+TH2HTkyqlg859mceRmygvG6HfY5/PldO&#10;ipHSZKhJxweW4zNT+GH1+dNyFBkL+IF3NZMIQAaVjSLHB61F5rqKHlhP1IwLNkCx4bInGj7l3q0l&#10;GQG979zA8xJ35LIWklOmFGSLSxGvLH7TMKq/N41iGnU5Bm7artKuO7O6qyXJ9pKIQ0uvNMg/sOhJ&#10;O8Cjd6iCaIKOsn0H1bdUcsUbPaO8d3nTtJRZDaDG9/5S83QgglktYI4Sd5vU/4Olj6cfErU19G6B&#10;0UB66NGWtBMp2DObNEd+anVB/E1poxCii7KXqgo2cVlFTgWRE3mbyNmU0cKpgjAtg3m1DcLk1dz2&#10;k4xKRjTMyNf65rKffEzFtd/Gn8i1Plu6L1HiFUWVrp1kUZZOVMRzZxPFa8dbxJW/DYt5WpWvpr+u&#10;5XzbrQp3FCqz0s2g2PBJgA962vAJrDDXTF5B0mieGtmbHfqFoA6DdL4Pj/GDQjKMUz+CCoVSmKSL&#10;ML4+frsspNJfGO+RCXIsYTatteQEnC48b0fMWwOv2q4z+TcmJtLTbrIOJDeWO16fgfwIU5xj9etI&#10;JMNI6m7L7dAbMCXWRw2A9h2DcrlzBYfZsvZc/wMzvH9+21Nvf+vqNwAAAP//AwBQSwMEFAAGAAgA&#10;AAAhAC+LBtDhAAAADwEAAA8AAABkcnMvZG93bnJldi54bWxMj0tPwzAQhO9I/AdrkbhRP4BQhThV&#10;xUPiwIUS7tvYxBGxHcXbJv33uCe47c6OZr6tNosf2NFOqY9Bg1wJYDa00fSh09B8vt6sgSXCYHCI&#10;wWo42QSb+vKiwtLEOXzY4446lkNCKlGDIxpLzlPrrMe0iqMN+fYdJ4+U16njZsI5h/uBKyEK7rEP&#10;ucHhaJ+cbX92B6+ByGzlqXnx6e1reX+enWjvsdH6+mrZPgIju9CfGc74GR3qzLSPh2ASGzQoVcjM&#10;Tnl6EHcSWPaoW7lWwPZnrVAKeF3x/3/UvwAAAP//AwBQSwECLQAUAAYACAAAACEAtoM4kv4AAADh&#10;AQAAEwAAAAAAAAAAAAAAAAAAAAAAW0NvbnRlbnRfVHlwZXNdLnhtbFBLAQItABQABgAIAAAAIQA4&#10;/SH/1gAAAJQBAAALAAAAAAAAAAAAAAAAAC8BAABfcmVscy8ucmVsc1BLAQItABQABgAIAAAAIQAX&#10;pBmREAIAAPUDAAAOAAAAAAAAAAAAAAAAAC4CAABkcnMvZTJvRG9jLnhtbFBLAQItABQABgAIAAAA&#10;IQAviwbQ4QAAAA8BAAAPAAAAAAAAAAAAAAAAAGoEAABkcnMvZG93bnJldi54bWxQSwUGAAAAAAQA&#10;BADzAAAAeAUAAAAA&#10;" filled="f" stroked="f">
                <v:textbox style="mso-fit-shape-to-text:t">
                  <w:txbxContent>
                    <w:p w:rsidR="005D5DFA" w:rsidRDefault="005D5DFA" w:rsidP="005D5D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*</w:t>
                      </w:r>
                    </w:p>
                  </w:txbxContent>
                </v:textbox>
              </v:shape>
            </w:pict>
          </mc:Fallback>
        </mc:AlternateContent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3D712458" wp14:editId="388C15F1">
                <wp:simplePos x="0" y="0"/>
                <wp:positionH relativeFrom="column">
                  <wp:posOffset>17337405</wp:posOffset>
                </wp:positionH>
                <wp:positionV relativeFrom="paragraph">
                  <wp:posOffset>11697970</wp:posOffset>
                </wp:positionV>
                <wp:extent cx="518160" cy="368935"/>
                <wp:effectExtent l="0" t="0" r="0" b="0"/>
                <wp:wrapNone/>
                <wp:docPr id="20" name="CaixaDeTexto 19">
                  <a:extLst xmlns:a="http://schemas.openxmlformats.org/drawingml/2006/main">
                    <a:ext uri="{FF2B5EF4-FFF2-40B4-BE49-F238E27FC236}">
                      <a16:creationId xmlns:a16="http://schemas.microsoft.com/office/drawing/2014/main" id="{78FA91F7-82DB-4D4B-951C-EA1B14FD72E7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81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5DFA" w:rsidRDefault="005D5DFA" w:rsidP="005D5DF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D712458" id="CaixaDeTexto 19" o:spid="_x0000_s1033" type="#_x0000_t202" style="position:absolute;left:0;text-align:left;margin-left:1365.15pt;margin-top:921.1pt;width:40.8pt;height:29.05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FmnuEAIAAPUDAAAOAAAAZHJzL2Uyb0RvYy54bWysU9uOmzAUfK/Uf0B+J8SEAEEhqxDiqlK1&#10;rbTbD3CMSZAAu7YTiFb77z12Llt1X1ZVX8zhHDyeGQ/Lh7FrvRNXuhF9jvBkijzeM1E1/T5HP5+J&#10;nyJPG9pXtBU9z9GZa/Sw+vxpOciMh+Ig2oorD0B6nQ0yRwdjZBYEmh14R/VESN7DsBaqowZe1T6o&#10;FB0AvWuDcDqNg0GoSirBuNbQLS9DtHL4dc2Z+V7XmhuvzRFwM25Vbt3ZNVgtabZXVB4adqVB/4FF&#10;R5seDr1DldRQ76iad1Bdw5TQojYTJrpA1HXDuNMAavD0LzVPByq50wLmaHm3Sf8/WPZ4+qG8pspR&#10;CPb0tIM72tBmpCV/5qMRHl44XVB/08YqhOqi7IWQsJhvSeQTqPxoWkR+sY0WPgln6TZMyCacxa92&#10;N44zpjg1kJGv1c1lHH9MxfW+rT9R4Hx2dF+SlKwXmCR+GpaFH5VR4S/meONv17jAESmTcJu82vsN&#10;HOfb06kIBqkzJ90GxZVPEnwwYyFGiLHdZvsamlbzWKvOPuG+PJiDU+d7eKwfDJpznOIYJgxGszhd&#10;zObXw2+bpdLmCxedZ4scKcims5aegNOF5+0Te1YvSNO2tv/GxFZm3I3OgeTGcieqM5AfIMU50r+O&#10;VHHkKdNuhAu9BdNyfTQA6M6xKJc9V3DIlrPn+h/Y8P757r56+1tXvwEAAP//AwBQSwMEFAAGAAgA&#10;AAAhAE3k0AzhAAAADwEAAA8AAABkcnMvZG93bnJldi54bWxMj8tOwzAQRfdI/IM1SOyoHZdHGuJU&#10;FQ+JRTeUdO/G0zgitqPYbdK/Z1jBcuZc3TlTrmfXszOOsQteQbYQwNA3wXS+VVB/vd/lwGLS3ug+&#10;eFRwwQjr6vqq1IUJk//E8y61jEp8LLQCm9JQcB4bi07HRRjQEzuG0elE49hyM+qJyl3PpRCP3OnO&#10;0wWrB3yx2HzvTk5BSmaTXeo3Fz/28/Z1sqJ50LVStzfz5hlYwjn9heFXn9ShIqdDOHkTWa9APi3F&#10;krJE8nspgVFG5lm2Anag3UoQ5VXJ//9R/QAAAP//AwBQSwECLQAUAAYACAAAACEAtoM4kv4AAADh&#10;AQAAEwAAAAAAAAAAAAAAAAAAAAAAW0NvbnRlbnRfVHlwZXNdLnhtbFBLAQItABQABgAIAAAAIQA4&#10;/SH/1gAAAJQBAAALAAAAAAAAAAAAAAAAAC8BAABfcmVscy8ucmVsc1BLAQItABQABgAIAAAAIQDW&#10;FmnuEAIAAPUDAAAOAAAAAAAAAAAAAAAAAC4CAABkcnMvZTJvRG9jLnhtbFBLAQItABQABgAIAAAA&#10;IQBN5NAM4QAAAA8BAAAPAAAAAAAAAAAAAAAAAGoEAABkcnMvZG93bnJldi54bWxQSwUGAAAAAAQA&#10;BADzAAAAeAUAAAAA&#10;" filled="f" stroked="f">
                <v:textbox style="mso-fit-shape-to-text:t">
                  <w:txbxContent>
                    <w:p w:rsidR="005D5DFA" w:rsidRDefault="005D5DFA" w:rsidP="005D5D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1328D73" wp14:editId="3B6958E2">
                <wp:simplePos x="0" y="0"/>
                <wp:positionH relativeFrom="column">
                  <wp:posOffset>17473930</wp:posOffset>
                </wp:positionH>
                <wp:positionV relativeFrom="paragraph">
                  <wp:posOffset>18665190</wp:posOffset>
                </wp:positionV>
                <wp:extent cx="504825" cy="368935"/>
                <wp:effectExtent l="0" t="0" r="0" b="0"/>
                <wp:wrapNone/>
                <wp:docPr id="21" name="CaixaDeTexto 20">
                  <a:extLst xmlns:a="http://schemas.openxmlformats.org/drawingml/2006/main">
                    <a:ext uri="{FF2B5EF4-FFF2-40B4-BE49-F238E27FC236}">
                      <a16:creationId xmlns:a16="http://schemas.microsoft.com/office/drawing/2014/main" id="{C8546E75-CBA9-495A-8EB2-F87E0FEE04B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5DFA" w:rsidRDefault="005D5DFA" w:rsidP="005D5DF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1328D73" id="CaixaDeTexto 20" o:spid="_x0000_s1034" type="#_x0000_t202" style="position:absolute;left:0;text-align:left;margin-left:1375.9pt;margin-top:1469.7pt;width:39.75pt;height:29.05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kWzxEAIAAPUDAAAOAAAAZHJzL2Uyb0RvYy54bWysU8GOmzAUvFfqP1i+EwgBQlDIKhCoKlXb&#10;Srv9AMeYBAmwazuBaLX/3meHZKvuZVX1Yj+e7fHMeFg/jF2Lzkyqhvcpns88jFhPedX0hxT/fC6d&#10;GCOlSV+RlvcsxRem8MPm86f1IBLm8yNvKyYRgPQqGUSKj1qLxHUVPbKOqBkXrIfFmsuOaPiUB7eS&#10;ZAD0rnV9z4vcgctKSE6ZUtDdXRfxxuLXNaP6e10rplGbYuCm7SjtuDeju1mT5CCJODZ0okH+gUVH&#10;mh4uvUPtiCboJJt3UF1DJVe81jPKO5fXdUOZ1QBq5t5fap6ORDCrBcxR4m6T+n+w9PH8Q6KmSrE/&#10;x6gnHbxRTpqR7NgzGzVHvmd1Qf1NaaMQqquyl7L0s7AoA6eEygm8LHCyIlg5pb+IC39Z5v4iejWn&#10;51FCJSMaMvK1urk8jz6mYnpv40/gWp8t3Zc8DoOoWIZOnm1XTrAKt05cZL5TxsvCK4vCC7L81byv&#10;aznfZqvCHYRKrHQTFFs+CfBBjxkfIcbmmOkraBrNYy07M8N7IViHIF3u4TF+UGiGXhD7IUYUlhZR&#10;vFqE0+W3w0Iq/YXxDpkixRKyaa0lZ+B05XnbYu7qedm0rem/MTGVHvejdSC+sdzz6gLkB0hxitWv&#10;E5EMI6nbnNvQGzAlticNgPYeg3I9M4FDtqw9039gwvvnt9319rdufgMAAP//AwBQSwMEFAAGAAgA&#10;AAAhAOUUs8biAAAADwEAAA8AAABkcnMvZG93bnJldi54bWxMj0tPwzAQhO9I/AdrkbhR50FoE+JU&#10;FQ+JAxdKuG/jJYmI7Sh2m/Tfsz3BbXd2NPNtuV3MIE40+d5ZBfEqAkG2cbq3rYL68/VuA8IHtBoH&#10;Z0nBmTxsq+urEgvtZvtBp31oBYdYX6CCLoSxkNI3HRn0KzeS5du3mwwGXqdW6glnDjeDTKLoQRrs&#10;LTd0ONJTR83P/mgUhKB38bl+Mf7ta3l/nruoybBW6vZm2T2CCLSEPzNc8BkdKmY6uKPVXgwKknUW&#10;M3vgKU/zexDsSTZpnII4XLR8nYGsSvn/j+oXAAD//wMAUEsBAi0AFAAGAAgAAAAhALaDOJL+AAAA&#10;4QEAABMAAAAAAAAAAAAAAAAAAAAAAFtDb250ZW50X1R5cGVzXS54bWxQSwECLQAUAAYACAAAACEA&#10;OP0h/9YAAACUAQAACwAAAAAAAAAAAAAAAAAvAQAAX3JlbHMvLnJlbHNQSwECLQAUAAYACAAAACEA&#10;yJFs8RACAAD1AwAADgAAAAAAAAAAAAAAAAAuAgAAZHJzL2Uyb0RvYy54bWxQSwECLQAUAAYACAAA&#10;ACEA5RSzxuIAAAAPAQAADwAAAAAAAAAAAAAAAABqBAAAZHJzL2Rvd25yZXYueG1sUEsFBgAAAAAE&#10;AAQA8wAAAHkFAAAAAA==&#10;" filled="f" stroked="f">
                <v:textbox style="mso-fit-shape-to-text:t">
                  <w:txbxContent>
                    <w:p w:rsidR="005D5DFA" w:rsidRDefault="005D5DFA" w:rsidP="005D5D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5383A35A" wp14:editId="7C1E97F2">
                <wp:simplePos x="0" y="0"/>
                <wp:positionH relativeFrom="column">
                  <wp:posOffset>7668260</wp:posOffset>
                </wp:positionH>
                <wp:positionV relativeFrom="paragraph">
                  <wp:posOffset>18276570</wp:posOffset>
                </wp:positionV>
                <wp:extent cx="504825" cy="368935"/>
                <wp:effectExtent l="0" t="0" r="0" b="0"/>
                <wp:wrapNone/>
                <wp:docPr id="22" name="CaixaDeTexto 21">
                  <a:extLst xmlns:a="http://schemas.openxmlformats.org/drawingml/2006/main">
                    <a:ext uri="{FF2B5EF4-FFF2-40B4-BE49-F238E27FC236}">
                      <a16:creationId xmlns:a16="http://schemas.microsoft.com/office/drawing/2014/main" id="{CC02CDF9-32D9-477F-9544-8A2F76EB55CF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5DFA" w:rsidRDefault="005D5DFA" w:rsidP="005D5DF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**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383A35A" id="CaixaDeTexto 21" o:spid="_x0000_s1035" type="#_x0000_t202" style="position:absolute;left:0;text-align:left;margin-left:603.8pt;margin-top:1439.1pt;width:39.75pt;height:29.05pt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EQdyEAIAAPUDAAAOAAAAZHJzL2Uyb0RvYy54bWysU9uO2yAUfK/Uf0C8O3aI7cRWnNXGCVWl&#10;altptx9AME4s2YYCiR2t9t97IJet2peq6gscH2CYGcbLh7Fr0Ulo08i+wNNJhJHouayafl/g7y80&#10;WGBkLOsr1speFPgsDH5YffywHFQuiDzIthIaAUhv8kEV+GCtysPQ8IPomJlIJXpYrKXumIVPvQ8r&#10;zQZA79qQRFEaDlJXSksujIHu5rKIVx6/rgW3X+vaCIvaAgM360ftx50bw9WS5XvN1KHhVxrsH1h0&#10;rOnh0jvUhlmGjrr5A6pruJZG1nbCZRfKum648BpAzTT6Tc3zgSnhtYA5Rt1tMv8Plj+dvmnUVAUm&#10;BKOedfBGJWtGthEvYrQSkanXBfUXY51CqC7KXikl62RL44BCFcTROg7W2zgLKJkttmROSzJL39zp&#10;aZpzLZiFjHyubi5P079TcX1v508cep893deyjEi5oVkwI5ssiOdzGmRJHAeLR0Ln6XadJCV9c+8b&#10;es632asIB2VyL90FxZfPCnyw41qOEGN3zPUNNJ3msdadm+G9EKxDkM738Dg/ODSTKF6QBCMOS7N0&#10;kc2S6+W3w0ob+0nIDrmiwBqy6a1lJ+B04Xnb4u7qJW3a1vXfmbjKjrvRO5DdWO5kdQbyA6S4wObH&#10;kWmBkbZtKX3oHZhRj0cLgP4eh3I5cwWHbHl7rv+BC++v337X+9+6+gkAAP//AwBQSwMEFAAGAAgA&#10;AAAhAMB0dWjhAAAADwEAAA8AAABkcnMvZG93bnJldi54bWxMj81OwzAQhO9IvIO1SNyok1SkIcSp&#10;Kn4kDlwo4b6NTRwRr6PYbdK3Z3uC287uaPabaru4QZzMFHpPCtJVAsJQ63VPnYLm8/WuABEiksbB&#10;k1FwNgG29fVVhaX2M32Y0z52gkMolKjAxjiWUobWGodh5UdDfPv2k8PIcuqknnDmcDfILEly6bAn&#10;/mBxNE/WtD/7o1MQo96l5+bFhbev5f15tkl7j41StzfL7hFENEv8M8MFn9GhZqaDP5IOYmCdJZuc&#10;vQqyYlNkIC4eHlMQB949rPM1yLqS/3vUvwAAAP//AwBQSwECLQAUAAYACAAAACEAtoM4kv4AAADh&#10;AQAAEwAAAAAAAAAAAAAAAAAAAAAAW0NvbnRlbnRfVHlwZXNdLnhtbFBLAQItABQABgAIAAAAIQA4&#10;/SH/1gAAAJQBAAALAAAAAAAAAAAAAAAAAC8BAABfcmVscy8ucmVsc1BLAQItABQABgAIAAAAIQD0&#10;EQdyEAIAAPUDAAAOAAAAAAAAAAAAAAAAAC4CAABkcnMvZTJvRG9jLnhtbFBLAQItABQABgAIAAAA&#10;IQDAdHVo4QAAAA8BAAAPAAAAAAAAAAAAAAAAAGoEAABkcnMvZG93bnJldi54bWxQSwUGAAAAAAQA&#10;BADzAAAAeAUAAAAA&#10;" filled="f" stroked="f">
                <v:textbox style="mso-fit-shape-to-text:t">
                  <w:txbxContent>
                    <w:p w:rsidR="005D5DFA" w:rsidRDefault="005D5DFA" w:rsidP="005D5D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**</w:t>
                      </w:r>
                    </w:p>
                  </w:txbxContent>
                </v:textbox>
              </v:shape>
            </w:pict>
          </mc:Fallback>
        </mc:AlternateContent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3CB82077" wp14:editId="7EC25150">
                <wp:simplePos x="0" y="0"/>
                <wp:positionH relativeFrom="column">
                  <wp:posOffset>15883890</wp:posOffset>
                </wp:positionH>
                <wp:positionV relativeFrom="paragraph">
                  <wp:posOffset>9575800</wp:posOffset>
                </wp:positionV>
                <wp:extent cx="1009650" cy="368935"/>
                <wp:effectExtent l="0" t="0" r="0" b="0"/>
                <wp:wrapNone/>
                <wp:docPr id="9" name="CaixaDeTexto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0D3BDDC2-35EB-4514-A361-82E8019C23F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009650" cy="3689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2541021" id="CaixaDeTexto 8" o:spid="_x0000_s1026" type="#_x0000_t202" style="position:absolute;margin-left:1250.7pt;margin-top:754pt;width:79.5pt;height:29.05pt;z-index:2516725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V474GgIAAAoEAAAOAAAAZHJzL2Uyb0RvYy54bWysU11v2yAUfZ+0/4B4d/wZz7HiVHUcT5Om&#10;blLbH0AwTpBsw4DEjqr+913IR6vtZar2Ahcu3HvO4bC8m/oOHZnSXAwFDmcBRmygouHDrsDPT7WX&#10;YaQNGRrSiYEV+MQ0vlt9/rQcZc4isRddwxSCIoPOR1ngvTEy931N96wneiYkGyDZCtUTA0u18xtF&#10;Rqjed34UBKk/CtVIJSjTGnarcxKvXP22ZdT8aFvNDOoKDNiMG5Ubt3b0V0uS7xSRe04vMMgHUPSE&#10;D9D0VqoihqCD4n+V6jlVQovWzKjofdG2nDLHAdiEwR9sHvdEMscFxNHyJpP+f2Xpw/GnQrwp8AKj&#10;gfTwRGvCJ1KxJzYZgTLHCsLv2lh+EJ15vdR1VM43deLVEHlJUCZeuUkWXh3F2Sb6Uq+jOH21t8M0&#10;p4oRAw751lw1DtN/43B5batO4juVHdiXoIrLqlpHXjzflF4yDxPvPk5DL4s2WRAuoHkdvNrX9R3m&#10;6+xY+KPUuSNubeLCRwkqmKkUE5jYXrP7GjYt56lVvZ3htRDkwUanm3WsHtReCoJFOocUhVycZot4&#10;ful+vS2VNl+Z6JENCqzAmk5bcgRQZ6DXI7aZFh1vat51bmG/A1t3Ch0JGHm7cxiB2rtTjtUZsgW/&#10;Fc0JOI1g7QLrXweiGEbKdGvhfoKrKu8PRtTcdX+7A1rZBRjOqXb5HNbR79fu1NsXXv0GAAD//wMA&#10;UEsDBBQABgAIAAAAIQCUwDIA4AAAAA8BAAAPAAAAZHJzL2Rvd25yZXYueG1sTI/NTsMwEITvSLyD&#10;tUjcqJ2otao0TgVIkYrgQkE9O/GSRPgnip02vD3bExx35tPsTLlfnGVnnOIQvIJsJYChb4MZfKfg&#10;86N+2AKLSXujbfCo4Acj7Kvbm1IXJlz8O56PqWMU4mOhFfQpjQXnse3R6bgKI3ryvsLkdKJz6riZ&#10;9IXCneW5EJI7PXj60OsRn3tsv4+zUyDH0/g05y+Lea3ftF3XgR+ag1L3d8vjDljCJf3BcK1P1aGi&#10;Tk2YvYnMKsg3IlsTS85GbGkWMbmUgrTmqkmZAa9K/n9H9QsAAP//AwBQSwECLQAUAAYACAAAACEA&#10;toM4kv4AAADhAQAAEwAAAAAAAAAAAAAAAAAAAAAAW0NvbnRlbnRfVHlwZXNdLnhtbFBLAQItABQA&#10;BgAIAAAAIQA4/SH/1gAAAJQBAAALAAAAAAAAAAAAAAAAAC8BAABfcmVscy8ucmVsc1BLAQItABQA&#10;BgAIAAAAIQB/V474GgIAAAoEAAAOAAAAAAAAAAAAAAAAAC4CAABkcnMvZTJvRG9jLnhtbFBLAQIt&#10;ABQABgAIAAAAIQCUwDIA4AAAAA8BAAAPAAAAAAAAAAAAAAAAAHQEAABkcnMvZG93bnJldi54bWxQ&#10;SwUGAAAAAAQABADzAAAAgQUAAAAA&#10;" fillcolor="white [3212]" stroked="f">
                <v:textbox style="mso-fit-shape-to-text:t"/>
              </v:shape>
            </w:pict>
          </mc:Fallback>
        </mc:AlternateContent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7FB67354" wp14:editId="157354BB">
                <wp:simplePos x="0" y="0"/>
                <wp:positionH relativeFrom="column">
                  <wp:posOffset>2618105</wp:posOffset>
                </wp:positionH>
                <wp:positionV relativeFrom="paragraph">
                  <wp:posOffset>12912725</wp:posOffset>
                </wp:positionV>
                <wp:extent cx="370205" cy="368935"/>
                <wp:effectExtent l="0" t="0" r="0" b="0"/>
                <wp:wrapNone/>
                <wp:docPr id="23" name="CaixaDeTexto 22">
                  <a:extLst xmlns:a="http://schemas.openxmlformats.org/drawingml/2006/main">
                    <a:ext uri="{FF2B5EF4-FFF2-40B4-BE49-F238E27FC236}">
                      <a16:creationId xmlns:a16="http://schemas.microsoft.com/office/drawing/2014/main" id="{30C9FEAB-110D-4C2E-8483-C9508DE2CDE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20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5DFA" w:rsidRDefault="005D5DFA" w:rsidP="005D5DF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Ŧ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FB67354" id="CaixaDeTexto 22" o:spid="_x0000_s1036" type="#_x0000_t202" style="position:absolute;left:0;text-align:left;margin-left:206.15pt;margin-top:1016.75pt;width:29.15pt;height:29.05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xRFIDwIAAPYDAAAOAAAAZHJzL2Uyb0RvYy54bWysU9uO2yAUfK/Uf0C8O7axk3WiOKv1rapU&#10;bSvt9gMIxokl21AgsaPV/nsP5Fa1L1XVFzg+wDAzjNePU9+hI1e6FUOKw1mAER+YqNthl+Lvr5WX&#10;YKQNHWraiYGn+MQ1ftx8/LAe5YoTsRddzRUCkEGvRpnivTFy5fua7XlP9UxIPsBiI1RPDXyqnV8r&#10;OgJ63/kkCBb+KFQtlWBca+gW50W8cfhNw5n52jSaG9SlGLgZNyo3bu3ob9Z0tVNU7lt2oUH/gUVP&#10;2wEuvUEV1FB0UO0fUH3LlNCiMTMmel80Tcu40wBqwuA3NS97KrnTAuZoebNJ/z9Y9nz8plBbp5hE&#10;GA20hzfKaTvRgr/yyQhEiNMF9RdtrEKozsreqopk87KKvQoqLw6y2MvKeOlVJEpK8lDlJFq829Ph&#10;YsUUpwYy8rm+uhwu/k7F5b2tP7HvfHZ036IgX1blU+aFYVB4cU5KL4mTyMuX8yApSpIXZfZu39d3&#10;nK+zU+GPUq+cdBsUV75I8MFMmZggxvaY7WtoWs1To3o7w3shWIcgnW7hsX4waEYPAQnmGDFYihbJ&#10;MppfLr8elkqbT1z0yBYpVpBNZy09Aqczz+sWe9cgqrbrbP/OxFZm2k7OgdCl17a2oj4B+xFinGL9&#10;40AVx0iZLhcu9RZNy6eDAUR30f3MBR3C5fy5/Ag2vb9+u13333XzEwAA//8DAFBLAwQUAAYACAAA&#10;ACEAg7UBpOEAAAANAQAADwAAAGRycy9kb3ducmV2LnhtbEyPy07DMBBF90j8gzVI7KidpA1tiFNV&#10;PCQW3VDCfhqbOCIeR7HbpH+Pu4LlzBzdObfczrZnZz36zpGEZCGAaWqc6qiVUH++PayB+YCksHek&#10;JVy0h211e1NiodxEH/p8CC2LIeQLlGBCGArOfWO0Rb9wg6Z4+3ajxRDHseVqxCmG256nQuTcYkfx&#10;g8FBPxvd/BxOVkIIapdc6lfr37/m/ctkRLPCWsr7u3n3BCzoOfzBcNWP6lBFp6M7kfKsl7BM0iyi&#10;ElKRZStgEVk+ihzY8braJDnwquT/W1S/AAAA//8DAFBLAQItABQABgAIAAAAIQC2gziS/gAAAOEB&#10;AAATAAAAAAAAAAAAAAAAAAAAAABbQ29udGVudF9UeXBlc10ueG1sUEsBAi0AFAAGAAgAAAAhADj9&#10;If/WAAAAlAEAAAsAAAAAAAAAAAAAAAAALwEAAF9yZWxzLy5yZWxzUEsBAi0AFAAGAAgAAAAhADvF&#10;EUgPAgAA9gMAAA4AAAAAAAAAAAAAAAAALgIAAGRycy9lMm9Eb2MueG1sUEsBAi0AFAAGAAgAAAAh&#10;AIO1AaThAAAADQEAAA8AAAAAAAAAAAAAAAAAaQQAAGRycy9kb3ducmV2LnhtbFBLBQYAAAAABAAE&#10;APMAAAB3BQAAAAA=&#10;" filled="f" stroked="f">
                <v:textbox style="mso-fit-shape-to-text:t">
                  <w:txbxContent>
                    <w:p w:rsidR="005D5DFA" w:rsidRDefault="005D5DFA" w:rsidP="005D5D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Ŧ</w:t>
                      </w:r>
                    </w:p>
                  </w:txbxContent>
                </v:textbox>
              </v:shape>
            </w:pict>
          </mc:Fallback>
        </mc:AlternateContent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04863D1D" wp14:editId="2CE33756">
                <wp:simplePos x="0" y="0"/>
                <wp:positionH relativeFrom="column">
                  <wp:posOffset>6746875</wp:posOffset>
                </wp:positionH>
                <wp:positionV relativeFrom="paragraph">
                  <wp:posOffset>13014960</wp:posOffset>
                </wp:positionV>
                <wp:extent cx="504825" cy="368935"/>
                <wp:effectExtent l="0" t="0" r="0" b="0"/>
                <wp:wrapNone/>
                <wp:docPr id="10" name="CaixaDeTexto 9">
                  <a:extLst xmlns:a="http://schemas.openxmlformats.org/drawingml/2006/main">
                    <a:ext uri="{FF2B5EF4-FFF2-40B4-BE49-F238E27FC236}">
                      <a16:creationId xmlns:a16="http://schemas.microsoft.com/office/drawing/2014/main" id="{0CF61B83-9D76-4445-A99A-AA632BB61082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04825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5DFA" w:rsidRDefault="005D5DFA" w:rsidP="005D5DF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&amp;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4863D1D" id="CaixaDeTexto 9" o:spid="_x0000_s1037" type="#_x0000_t202" style="position:absolute;left:0;text-align:left;margin-left:531.25pt;margin-top:1024.8pt;width:39.75pt;height:29.0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CF1wDgIAAPUDAAAOAAAAZHJzL2Uyb0RvYy54bWysU9uO2yAQfa/Uf0C8O757bSvOyk7iqlK1&#10;rbTbDyAYJ5ZsQ4HEjlb77x3IZav2par6AsMAh3PODMvHeejRiUnV8bHA/sLDiI2UN924L/D3l9pJ&#10;MVKajA3p+cgKfGYKP64+flhOImcBP/C+YRIByKjySRT4oLXIXVfRAxuIWnDBRthsuRyIhqXcu40k&#10;E6APvRt4XuJOXDZCcsqUguzmsolXFr9tGdVf21YxjfoCAzdtR2nHnRnd1ZLke0nEoaNXGuQfWAyk&#10;G+HRO9SGaIKOsvsDauio5Iq3ekH54PK27SizGkCN7/2m5vlABLNawBwl7jap/wdLn07fJOoaqB3Y&#10;M5IBarQm3Uw27IXNmqPMyoLwi9JGIEQXYa91HVTxto6cGiIn8qrIqbZR5tRBmG6Dh3odhMmbue0n&#10;OZWMaGiRz83NZD/5OxHXcht7ItfabNm+eus68as0dLLNQ+JEURQ7ZZaVTlkmYVBVie+lwZspr2s5&#10;32arwp2Eyq1y0yc2fBZgg54rPoMT5prJK0gazXMrBzNDuRDsg1Hne+8YPygkYy9KgxgjClthkmZh&#10;fH38dllIpT8xPiATFFhCa1pryQk4XXjejpi3Rl53fW/y70xMpOfdfKnXneaON2dgP0EXF1j9OBLJ&#10;MJK6X3Pb9AZNifKoAdE+ZGAud67o0FvWn+s/MM3769qeev+tq58AAAD//wMAUEsDBBQABgAIAAAA&#10;IQB+XMwY4QAAAA8BAAAPAAAAZHJzL2Rvd25yZXYueG1sTI/NTsMwEITvSLyDtUjcqJ2oTSHEqSp+&#10;JA69UMJ9G5skIl5Hsdukb8/2VI4z+2l2ptjMrhcnO4bOk4ZkoUBYqr3pqNFQfb0/PIIIEclg78lq&#10;ONsAm/L2psDc+Ik+7WkfG8EhFHLU0MY45FKGurUOw8IPlvj240eHkeXYSDPixOGul6lSmXTYEX9o&#10;cbAvra1/90enIUazTc7Vmwsf3/PudWpVvcJK6/u7efsMIto5XmG41OfqUHKngz+SCaJnrbJ0xayG&#10;VC2fMhAXJlmmPPDAXqLWa5BlIf/vKP8AAAD//wMAUEsBAi0AFAAGAAgAAAAhALaDOJL+AAAA4QEA&#10;ABMAAAAAAAAAAAAAAAAAAAAAAFtDb250ZW50X1R5cGVzXS54bWxQSwECLQAUAAYACAAAACEAOP0h&#10;/9YAAACUAQAACwAAAAAAAAAAAAAAAAAvAQAAX3JlbHMvLnJlbHNQSwECLQAUAAYACAAAACEA4whd&#10;cA4CAAD1AwAADgAAAAAAAAAAAAAAAAAuAgAAZHJzL2Uyb0RvYy54bWxQSwECLQAUAAYACAAAACEA&#10;flzMGOEAAAAPAQAADwAAAAAAAAAAAAAAAABoBAAAZHJzL2Rvd25yZXYueG1sUEsFBgAAAAAEAAQA&#10;8wAAAHYFAAAAAA==&#10;" filled="f" stroked="f">
                <v:textbox style="mso-fit-shape-to-text:t">
                  <w:txbxContent>
                    <w:p w:rsidR="005D5DFA" w:rsidRDefault="005D5DFA" w:rsidP="005D5D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&amp;</w:t>
                      </w:r>
                    </w:p>
                  </w:txbxContent>
                </v:textbox>
              </v:shape>
            </w:pict>
          </mc:Fallback>
        </mc:AlternateContent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23CEA1C1" wp14:editId="492035D7">
                <wp:simplePos x="0" y="0"/>
                <wp:positionH relativeFrom="column">
                  <wp:posOffset>12881610</wp:posOffset>
                </wp:positionH>
                <wp:positionV relativeFrom="paragraph">
                  <wp:posOffset>9138920</wp:posOffset>
                </wp:positionV>
                <wp:extent cx="2270760" cy="368935"/>
                <wp:effectExtent l="0" t="0" r="0" b="0"/>
                <wp:wrapNone/>
                <wp:docPr id="16" name="CaixaDeTexto 15">
                  <a:extLst xmlns:a="http://schemas.openxmlformats.org/drawingml/2006/main">
                    <a:ext uri="{FF2B5EF4-FFF2-40B4-BE49-F238E27FC236}">
                      <a16:creationId xmlns:a16="http://schemas.microsoft.com/office/drawing/2014/main" id="{10E29D7A-BC4E-4A4F-8791-9ECA4B849D7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27076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5DFA" w:rsidRDefault="005D5DFA" w:rsidP="005D5DFA">
                            <w:pPr>
                              <w:pStyle w:val="NormalWeb"/>
                              <w:spacing w:before="0" w:beforeAutospacing="0" w:after="0" w:afterAutospacing="0"/>
                              <w:jc w:val="center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Nets –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one</w:t>
                            </w:r>
                            <w:proofErr w:type="spellEnd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Marrow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CEA1C1" id="CaixaDeTexto 15" o:spid="_x0000_s1038" type="#_x0000_t202" style="position:absolute;left:0;text-align:left;margin-left:1014.3pt;margin-top:719.6pt;width:178.8pt;height:29.0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2s49EAIAAPcDAAAOAAAAZHJzL2Uyb0RvYy54bWysU9uOmzAUfK/Uf7D8TriEkIBCViGBqlK1&#10;rbTbD3CMSZAAu7YTiFb77z02JFt1X1ZVX8zBB49n5gzrh6Ft0IVJVfMuxf7Mw4h1lJd1d0zxz+fC&#10;WWGkNOlK0vCOpfjKFH7YfP607kXCAn7iTckkApBOJb1I8UlrkbiuoifWEjXjgnXQrLhsiYZXeXRL&#10;SXpAbxs38LzI7bksheSUKQW7+7GJNxa/qhjV36tKMY2aFAM3bVdp14NZ3c2aJEdJxKmmEw3yDyxa&#10;Undw6R1qTzRBZ1m/g2prKrnilZ5R3rq8qmrKrAZQ43t/qXk6EcGsFjBHibtN6v/B0sfLD4nqEmYX&#10;YdSRFma0I/VA9uyZDZojf2F1Qf1NaaMQqlHZS1EE2SIvQqeAygm9LHSyPIydIpiv8mBZ7IJ59GpO&#10;+1FCJSMaMvK1vLnsRx9TMc3b+BO61mdL98X38iDeL7dOtgtzJ9yGkLVl7DtxvtuG2SqEnvdq5uta&#10;zrenVeH2QiVWugmKLZ8E+KCHjA9ghTlm9hVsGs1DJVvzhHkh6EOQrvfwGD8obAbB0ltG0KLQm0er&#10;eL6Ybr+dFlLpL4y3yBQplhBO6y25AKmR6O0Tc1nHi7ppzP4bFVPp4TCMEwtuPA+8vAL9HnKcYvXr&#10;TCTDSOpmx23sDZoS27MGRHuRgRnPTOiQLmvQ9CeY+P75br96+183vwEAAP//AwBQSwMEFAAGAAgA&#10;AAAhAM4rqyTiAAAADwEAAA8AAABkcnMvZG93bnJldi54bWxMj81OwzAQhO9IvIO1SNyo3QRCmsap&#10;Kn4kDr1Qwt2N3TgiXkex26Rvz/YEt92d0ew35WZ2PTubMXQeJSwXApjBxusOWwn11/tDDixEhVr1&#10;Ho2EiwmwqW5vSlVoP+GnOe9jyygEQ6Ek2BiHgvPQWONUWPjBIGlHPzoVaR1brkc1UbjreSJExp3q&#10;kD5YNZgXa5qf/clJiFFvl5f6zYWP73n3OlnRPKlayvu7ebsGFs0c/8xwxSd0qIjp4E+oA+slJCLJ&#10;M/KS8piuEmDkSdI8o+lwva2eU+BVyf/3qH4BAAD//wMAUEsBAi0AFAAGAAgAAAAhALaDOJL+AAAA&#10;4QEAABMAAAAAAAAAAAAAAAAAAAAAAFtDb250ZW50X1R5cGVzXS54bWxQSwECLQAUAAYACAAAACEA&#10;OP0h/9YAAACUAQAACwAAAAAAAAAAAAAAAAAvAQAAX3JlbHMvLnJlbHNQSwECLQAUAAYACAAAACEA&#10;A9rOPRACAAD3AwAADgAAAAAAAAAAAAAAAAAuAgAAZHJzL2Uyb0RvYy54bWxQSwECLQAUAAYACAAA&#10;ACEAziurJOIAAAAPAQAADwAAAAAAAAAAAAAAAABqBAAAZHJzL2Rvd25yZXYueG1sUEsFBgAAAAAE&#10;AAQA8wAAAHkFAAAAAA==&#10;" filled="f" stroked="f">
                <v:textbox style="mso-fit-shape-to-text:t">
                  <w:txbxContent>
                    <w:p w:rsidR="005D5DFA" w:rsidRDefault="005D5DFA" w:rsidP="005D5DFA">
                      <w:pPr>
                        <w:pStyle w:val="NormalWeb"/>
                        <w:spacing w:before="0" w:beforeAutospacing="0" w:after="0" w:afterAutospacing="0"/>
                        <w:jc w:val="center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Nets –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Bone</w:t>
                      </w:r>
                      <w:proofErr w:type="spellEnd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Marrow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3BE52F1" wp14:editId="6780DF95">
                <wp:simplePos x="0" y="0"/>
                <wp:positionH relativeFrom="column">
                  <wp:posOffset>3799205</wp:posOffset>
                </wp:positionH>
                <wp:positionV relativeFrom="paragraph">
                  <wp:posOffset>16140430</wp:posOffset>
                </wp:positionV>
                <wp:extent cx="1475740" cy="368935"/>
                <wp:effectExtent l="0" t="0" r="0" b="0"/>
                <wp:wrapNone/>
                <wp:docPr id="11" name="CaixaDeTexto 10">
                  <a:extLst xmlns:a="http://schemas.openxmlformats.org/drawingml/2006/main">
                    <a:ext uri="{FF2B5EF4-FFF2-40B4-BE49-F238E27FC236}">
                      <a16:creationId xmlns:a16="http://schemas.microsoft.com/office/drawing/2014/main" id="{A3F9F0C5-DFB9-44A1-8BCD-D1713126519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475740" cy="36893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13FD01" id="CaixaDeTexto 10" o:spid="_x0000_s1026" type="#_x0000_t202" style="position:absolute;margin-left:299.15pt;margin-top:1270.9pt;width:116.2pt;height:29.0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fiiFHAIAAAwEAAAOAAAAZHJzL2Uyb0RvYy54bWysU9uO2yAQfa/Uf0C8O77GSaw4q9gOVaVq&#10;W2m3H0AwTizZhgKJvVr13zuQy67al6rqCwwMM3POmWH9MPUdOnOlWzHkOJwFGPGBibodDjn+/ky8&#10;JUba0KGmnRh4jl+4xg+bjx/Wo8x4JI6iq7lCkGTQ2ShzfDRGZr6v2ZH3VM+E5AM4G6F6auCoDn6t&#10;6AjZ+86PgiD1R6FqqQTjWsNtdXHijcvfNJyZr02juUFdjgGbcaty696u/mZNs4Oi8tiyKwz6Dyh6&#10;2g5Q9J6qooaik2r/SNW3TAktGjNjovdF07SMOw7AJgx+Y/N0pJI7LiCOlneZ9P9Lyx7P3xRqa+hd&#10;iNFAe+hRSduJVvyZT0agMHC8wP6ijWUI1oXZKyFRMd+RxCNgeUlQJF6xS1YeieLlLlqQMorTnzY6&#10;TDOmODUwI5/rm8ph+ncsrv22+iS+09nBfd3GZEWCcu5VpFh5SbINvWVRVl4VLsI4jNJ5uILq0F/f&#10;Yb7tjoU/Sp056nZQnPkkQQczFWICKWyYvddwaTlPjertDv1C4IdBerkPj9WD2aBkMV8k4GLgi9Pl&#10;Kp5fq9+ipdLmExc9skaOFQyn05aeAdQF6O2JLaZF19ak7Tp3sB+Cl51CZwqjvD84jEDt3SvH6gLZ&#10;gt+L+gU4jTDcOdY/TlRxjJTpSuH+gssqtycjSOuqv8WAVvYAI+dUu34PO9Pvz+7V2yfe/AIAAP//&#10;AwBQSwMEFAAGAAgAAAAhAJS7Q4XhAAAADQEAAA8AAABkcnMvZG93bnJldi54bWxMj8tOwzAQRfdI&#10;/IM1SOyo0/RBEuJUgBSpqGwoiLUTD0mEX4qdNvw90xUsZ+bozrnlbjaanXAMg7MClosEGNrWqcF2&#10;Aj7e67sMWIjSKqmdRQE/GGBXXV+VslDubN/wdIwdoxAbCimgj9EXnIe2RyPDwnm0dPtyo5GRxrHj&#10;apRnCjeap0my5UYOlj700uNzj+33cTICtv7TP03py6wO9avU69rxfbMX4vZmfnwAFnGOfzBc9Ekd&#10;KnJq3GRVYFrAJs9WhApIN+sllSAkWyX3wJrLKs9z4FXJ/7eofgEAAP//AwBQSwECLQAUAAYACAAA&#10;ACEAtoM4kv4AAADhAQAAEwAAAAAAAAAAAAAAAAAAAAAAW0NvbnRlbnRfVHlwZXNdLnhtbFBLAQIt&#10;ABQABgAIAAAAIQA4/SH/1gAAAJQBAAALAAAAAAAAAAAAAAAAAC8BAABfcmVscy8ucmVsc1BLAQIt&#10;ABQABgAIAAAAIQBWfiiFHAIAAAwEAAAOAAAAAAAAAAAAAAAAAC4CAABkcnMvZTJvRG9jLnhtbFBL&#10;AQItABQABgAIAAAAIQCUu0OF4QAAAA0BAAAPAAAAAAAAAAAAAAAAAHYEAABkcnMvZG93bnJldi54&#10;bWxQSwUGAAAAAAQABADzAAAAhAUAAAAA&#10;" fillcolor="white [3212]" stroked="f">
                <v:textbox style="mso-fit-shape-to-text:t"/>
              </v:shape>
            </w:pict>
          </mc:Fallback>
        </mc:AlternateContent>
      </w:r>
      <w:r w:rsidRPr="00605703">
        <w:rPr>
          <w:rFonts w:ascii="Times New Roman" w:hAnsi="Times New Roman" w:cs="Times New Roman"/>
          <w:noProof/>
          <w:sz w:val="24"/>
          <w:szCs w:val="24"/>
          <w:lang w:eastAsia="pt-BR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60E5708" wp14:editId="7F2DAA11">
                <wp:simplePos x="0" y="0"/>
                <wp:positionH relativeFrom="column">
                  <wp:posOffset>2741295</wp:posOffset>
                </wp:positionH>
                <wp:positionV relativeFrom="paragraph">
                  <wp:posOffset>16072646</wp:posOffset>
                </wp:positionV>
                <wp:extent cx="2736850" cy="368935"/>
                <wp:effectExtent l="0" t="0" r="0" b="0"/>
                <wp:wrapNone/>
                <wp:docPr id="12" name="CaixaDeTexto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64E94947-9017-45B7-B7C8-8E19F42173B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3685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:rsidR="005D5DFA" w:rsidRDefault="005D5DFA" w:rsidP="005D5DFA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 xml:space="preserve">Nets - Peritoneal </w:t>
                            </w:r>
                            <w:proofErr w:type="spellStart"/>
                            <w:r>
                              <w:rPr>
                                <w:rFonts w:asciiTheme="minorHAnsi" w:hAnsi="Calibri" w:cstheme="minorBidi"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lavage</w:t>
                            </w:r>
                            <w:proofErr w:type="spellEnd"/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60E5708" id="CaixaDeTexto 11" o:spid="_x0000_s1039" type="#_x0000_t202" style="position:absolute;left:0;text-align:left;margin-left:215.85pt;margin-top:1265.55pt;width:215.5pt;height:29.0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9yIGDwIAAPcDAAAOAAAAZHJzL2Uyb0RvYy54bWysU9uOmzAQfa/Uf7D8TrgGAgpZlQSqSlVb&#10;abcf4BiTIAF2bScQrfbfO3ZIttq+rKq+2MOMfXzOmWH9MPUdOjOpWj7k2F94GLGB8rodDjn++VQ5&#10;K4yUJkNNOj6wHF+Ywg+bjx/Wo8hYwI+8q5lEADKobBQ5PmotMtdV9Mh6ohZcsAGKDZc90fApD24t&#10;yQjofecGnhe7I5e1kJwypSC7uxbxxuI3DaP6e9MoplGXY+Cm7Srtujeru1mT7CCJOLZ0pkH+gUVP&#10;2gEevUPtiCboJNu/oPqWSq54oxeU9y5vmpYyqwHU+N4bNY9HIpjVAuYocbdJ/T9Y+u38Q6K2ht4F&#10;GA2khx5tSTuRHXtik+bI960uiL8qbRRCdFX2XFVBsSyryKkgciKviJyijFKnCsJVGSTVNgjjF3Pb&#10;jzMqGdEwI1/qm8t+/D4Vc7+NP5FrfbZ0n+OoTKM0SpzU8xMnWhaJUyTblbMq/bSKAj8JC//F9Ne1&#10;nG+7VeGOQmVWuhkUGz4K8EFPBZ/ACnPN5BUkjeapkb3ZoV8I6jBIl/vwGD8oJIMkjFdLKFGoQZiG&#10;y/n1220hlf7MeI9MkGMJw2m9JWcgdSV6O2IeG3jVdp3Jv1IxkZ7207Vj4Y3nntcXoD/CHOdY/ToR&#10;yTCSuttyO/YGTYlPJw2I9iEDc70zo8N0WYPmP8GM75/f9tTr/7r5DQAA//8DAFBLAwQUAAYACAAA&#10;ACEADwYa1OAAAAANAQAADwAAAGRycy9kb3ducmV2LnhtbEyPTU/DMAyG70j8h8hI3Fjajo1Smk4T&#10;HxKHXRjl7jWhqWicqsnW7t/jneDo149ePy43s+vFyYyh86QgXSQgDDVed9QqqD/f7nIQISJp7D0Z&#10;BWcTYFNdX5VYaD/RhzntYyu4hEKBCmyMQyFlaKxxGBZ+MMS7bz86jDyOrdQjTlzuepklyVo67Igv&#10;WBzMszXNz/7oFMSot+m5fnXh/WvevUw2aVZYK3V7M2+fQEQzxz8YLvqsDhU7HfyRdBC9gvtl+sCo&#10;gmy1TFMQjOTrjKPDJcofM5BVKf9/Uf0CAAD//wMAUEsBAi0AFAAGAAgAAAAhALaDOJL+AAAA4QEA&#10;ABMAAAAAAAAAAAAAAAAAAAAAAFtDb250ZW50X1R5cGVzXS54bWxQSwECLQAUAAYACAAAACEAOP0h&#10;/9YAAACUAQAACwAAAAAAAAAAAAAAAAAvAQAAX3JlbHMvLnJlbHNQSwECLQAUAAYACAAAACEAA/ci&#10;Bg8CAAD3AwAADgAAAAAAAAAAAAAAAAAuAgAAZHJzL2Uyb0RvYy54bWxQSwECLQAUAAYACAAAACEA&#10;DwYa1OAAAAANAQAADwAAAAAAAAAAAAAAAABpBAAAZHJzL2Rvd25yZXYueG1sUEsFBgAAAAAEAAQA&#10;8wAAAHYFAAAAAA==&#10;" filled="f" stroked="f">
                <v:textbox style="mso-fit-shape-to-text:t">
                  <w:txbxContent>
                    <w:p w:rsidR="005D5DFA" w:rsidRDefault="005D5DFA" w:rsidP="005D5DFA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 xml:space="preserve">Nets - Peritoneal </w:t>
                      </w:r>
                      <w:proofErr w:type="spellStart"/>
                      <w:r>
                        <w:rPr>
                          <w:rFonts w:asciiTheme="minorHAnsi" w:hAnsi="Calibri" w:cstheme="minorBidi"/>
                          <w:color w:val="000000" w:themeColor="text1"/>
                          <w:kern w:val="24"/>
                          <w:sz w:val="36"/>
                          <w:szCs w:val="36"/>
                        </w:rPr>
                        <w:t>lavage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T</w:t>
      </w:r>
      <w:r w:rsidRPr="00385982">
        <w:rPr>
          <w:rFonts w:ascii="Times New Roman" w:hAnsi="Times New Roman" w:cs="Times New Roman"/>
          <w:b/>
          <w:sz w:val="24"/>
          <w:szCs w:val="24"/>
          <w:lang w:val="en-US"/>
        </w:rPr>
        <w:t>ab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385982">
        <w:rPr>
          <w:rFonts w:ascii="Times New Roman" w:hAnsi="Times New Roman" w:cs="Times New Roman"/>
          <w:sz w:val="24"/>
          <w:szCs w:val="24"/>
          <w:lang w:val="en-US"/>
        </w:rPr>
        <w:t>Number of activated neutrophils</w:t>
      </w:r>
      <w:r>
        <w:rPr>
          <w:rFonts w:ascii="Times New Roman" w:hAnsi="Times New Roman" w:cs="Times New Roman"/>
          <w:sz w:val="24"/>
          <w:szCs w:val="24"/>
          <w:lang w:val="en-US"/>
        </w:rPr>
        <w:t>, l</w:t>
      </w:r>
      <w:r w:rsidRPr="00385982">
        <w:rPr>
          <w:rFonts w:ascii="Times New Roman" w:hAnsi="Times New Roman" w:cs="Times New Roman"/>
          <w:sz w:val="24"/>
          <w:szCs w:val="24"/>
          <w:lang w:val="en-US"/>
        </w:rPr>
        <w:t>ow</w:t>
      </w:r>
      <w:r>
        <w:rPr>
          <w:rFonts w:ascii="Times New Roman" w:hAnsi="Times New Roman" w:cs="Times New Roman"/>
          <w:sz w:val="24"/>
          <w:szCs w:val="24"/>
          <w:lang w:val="en-US"/>
        </w:rPr>
        <w:t>-d</w:t>
      </w:r>
      <w:r w:rsidRPr="00385982">
        <w:rPr>
          <w:rFonts w:ascii="Times New Roman" w:hAnsi="Times New Roman" w:cs="Times New Roman"/>
          <w:sz w:val="24"/>
          <w:szCs w:val="24"/>
          <w:lang w:val="en-US"/>
        </w:rPr>
        <w:t>ens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Pr="00385982">
        <w:rPr>
          <w:rFonts w:ascii="Times New Roman" w:hAnsi="Times New Roman" w:cs="Times New Roman"/>
          <w:sz w:val="24"/>
          <w:szCs w:val="24"/>
          <w:lang w:val="en-US"/>
        </w:rPr>
        <w:t>ranulocy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NETs release by </w:t>
      </w:r>
      <w:r w:rsidRPr="00385982">
        <w:rPr>
          <w:rFonts w:ascii="Times New Roman" w:hAnsi="Times New Roman" w:cs="Times New Roman"/>
          <w:sz w:val="24"/>
          <w:szCs w:val="24"/>
          <w:lang w:val="en-US"/>
        </w:rPr>
        <w:t>activated neutrophi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l</w:t>
      </w:r>
      <w:r w:rsidRPr="00385982">
        <w:rPr>
          <w:rFonts w:ascii="Times New Roman" w:hAnsi="Times New Roman" w:cs="Times New Roman"/>
          <w:sz w:val="24"/>
          <w:szCs w:val="24"/>
          <w:lang w:val="en-US"/>
        </w:rPr>
        <w:t>ow</w:t>
      </w:r>
      <w:r>
        <w:rPr>
          <w:rFonts w:ascii="Times New Roman" w:hAnsi="Times New Roman" w:cs="Times New Roman"/>
          <w:sz w:val="24"/>
          <w:szCs w:val="24"/>
          <w:lang w:val="en-US"/>
        </w:rPr>
        <w:t>-d</w:t>
      </w:r>
      <w:r w:rsidRPr="00385982">
        <w:rPr>
          <w:rFonts w:ascii="Times New Roman" w:hAnsi="Times New Roman" w:cs="Times New Roman"/>
          <w:sz w:val="24"/>
          <w:szCs w:val="24"/>
          <w:lang w:val="en-US"/>
        </w:rPr>
        <w:t>ensit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g</w:t>
      </w:r>
      <w:r w:rsidRPr="00385982">
        <w:rPr>
          <w:rFonts w:ascii="Times New Roman" w:hAnsi="Times New Roman" w:cs="Times New Roman"/>
          <w:sz w:val="24"/>
          <w:szCs w:val="24"/>
          <w:lang w:val="en-US"/>
        </w:rPr>
        <w:t>ranulocy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85982">
        <w:rPr>
          <w:rFonts w:ascii="Times New Roman" w:hAnsi="Times New Roman" w:cs="Times New Roman"/>
          <w:sz w:val="24"/>
          <w:szCs w:val="24"/>
          <w:lang w:val="en-US"/>
        </w:rPr>
        <w:t>by each mice group and site.</w:t>
      </w:r>
    </w:p>
    <w:tbl>
      <w:tblPr>
        <w:tblStyle w:val="TabelaSimples41"/>
        <w:tblW w:w="874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2079"/>
        <w:gridCol w:w="2032"/>
        <w:gridCol w:w="2126"/>
        <w:gridCol w:w="2504"/>
      </w:tblGrid>
      <w:tr w:rsidR="005D5DFA" w:rsidRPr="00CE094A" w:rsidTr="00D321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ite / Group</w:t>
            </w:r>
          </w:p>
        </w:tc>
        <w:tc>
          <w:tcPr>
            <w:tcW w:w="2032" w:type="dxa"/>
            <w:tcBorders>
              <w:top w:val="single" w:sz="4" w:space="0" w:color="auto"/>
              <w:bottom w:val="single" w:sz="4" w:space="0" w:color="auto"/>
            </w:tcBorders>
          </w:tcPr>
          <w:p w:rsidR="005D5DFA" w:rsidRPr="00CE094A" w:rsidRDefault="005D5DFA" w:rsidP="00D3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4D32D5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Basal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>value (n= 12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5DFA" w:rsidRPr="00CE094A" w:rsidRDefault="005D5DFA" w:rsidP="00D3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line (n=6)</w:t>
            </w:r>
          </w:p>
        </w:tc>
        <w:tc>
          <w:tcPr>
            <w:tcW w:w="25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5D5DFA" w:rsidRPr="00CE094A" w:rsidRDefault="005D5DFA" w:rsidP="00D321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Pristane (n=6)</w:t>
            </w:r>
          </w:p>
        </w:tc>
      </w:tr>
      <w:tr w:rsidR="005D5DFA" w:rsidRPr="00CE094A" w:rsidTr="00D3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5D5DFA" w:rsidRPr="00CE094A" w:rsidRDefault="005D5DFA" w:rsidP="00D321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ctivated neutrophils</w:t>
            </w:r>
          </w:p>
        </w:tc>
      </w:tr>
      <w:tr w:rsidR="005D5DFA" w:rsidRPr="00CE094A" w:rsidTr="00D32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ipheral b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lood 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60.6 ± 478.3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34 (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81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Pr="007F6BF7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7F6B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,</w:t>
            </w:r>
            <w:r w:rsidRPr="007F6BF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149 ± 183.8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9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1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79)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Pr="000D55CF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0D55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,</w:t>
            </w:r>
            <w:r w:rsidRPr="000D55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120.2 ± 2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,</w:t>
            </w:r>
            <w:r w:rsidRPr="000D55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648.5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43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1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62)</w:t>
            </w:r>
          </w:p>
        </w:tc>
      </w:tr>
      <w:tr w:rsidR="005D5DFA" w:rsidRPr="00CE094A" w:rsidTr="00D3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FFFFFF" w:themeFill="background1"/>
            <w:noWrap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toneal lavage</w:t>
            </w:r>
          </w:p>
        </w:tc>
        <w:tc>
          <w:tcPr>
            <w:tcW w:w="2032" w:type="dxa"/>
            <w:shd w:val="clear" w:color="auto" w:fill="FFFFFF" w:themeFill="background1"/>
          </w:tcPr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</w:tcPr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69.7 ± 538.4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47 (4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9)</w:t>
            </w:r>
          </w:p>
        </w:tc>
        <w:tc>
          <w:tcPr>
            <w:tcW w:w="2504" w:type="dxa"/>
            <w:shd w:val="clear" w:color="auto" w:fill="FFFFFF" w:themeFill="background1"/>
            <w:noWrap/>
          </w:tcPr>
          <w:p w:rsidR="005D5DFA" w:rsidRPr="000D55CF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0D55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,</w:t>
            </w:r>
            <w:r w:rsidRPr="000D55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953 ± 797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47 (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005)</w:t>
            </w:r>
          </w:p>
        </w:tc>
      </w:tr>
      <w:tr w:rsidR="005D5DFA" w:rsidRPr="00CE094A" w:rsidTr="00D32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FFFFFF" w:themeFill="background1"/>
            <w:noWrap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Bo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rrow</w:t>
            </w:r>
          </w:p>
        </w:tc>
        <w:tc>
          <w:tcPr>
            <w:tcW w:w="2032" w:type="dxa"/>
            <w:shd w:val="clear" w:color="auto" w:fill="FFFFFF" w:themeFill="background1"/>
          </w:tcPr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</w:tcPr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02.3 ± 48.3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15 (24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- 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43)</w:t>
            </w:r>
          </w:p>
        </w:tc>
        <w:tc>
          <w:tcPr>
            <w:tcW w:w="2504" w:type="dxa"/>
            <w:shd w:val="clear" w:color="auto" w:fill="FFFFFF" w:themeFill="background1"/>
            <w:noWrap/>
          </w:tcPr>
          <w:p w:rsidR="005D5DFA" w:rsidRPr="000D55CF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0D55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,</w:t>
            </w:r>
            <w:r w:rsidRPr="000D55CF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222.8 ± 515.3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05 (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3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90)</w:t>
            </w:r>
          </w:p>
        </w:tc>
      </w:tr>
      <w:tr w:rsidR="005D5DFA" w:rsidRPr="00CE094A" w:rsidTr="00D3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leen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39 ± 102.5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62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6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828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Pr="00683BBE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683BB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,119.7 ± 638.6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0</w:t>
            </w:r>
            <w:r w:rsidR="00B154F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.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5 (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– 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,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778)</w:t>
            </w:r>
          </w:p>
        </w:tc>
      </w:tr>
      <w:tr w:rsidR="005D5DFA" w:rsidRPr="00CE094A" w:rsidTr="00D321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5D5DFA" w:rsidRPr="00CE094A" w:rsidRDefault="005D5DFA" w:rsidP="00D321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</w:t>
            </w:r>
            <w:r w:rsidRPr="00CE09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CE09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sit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CE09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ulocytes</w:t>
            </w:r>
          </w:p>
        </w:tc>
      </w:tr>
      <w:tr w:rsidR="005D5DFA" w:rsidRPr="00CE094A" w:rsidTr="00D3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ipheral b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lood 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8 ± 37.7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5 (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3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5D5DFA" w:rsidRPr="000D55CF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D55C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18 ± 36.8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4 (39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3)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5D5DFA" w:rsidRPr="000D55CF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D55C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0D55C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98.3 ± 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0D55C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12.4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2.5 (8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24)</w:t>
            </w:r>
          </w:p>
        </w:tc>
      </w:tr>
      <w:tr w:rsidR="005D5DFA" w:rsidRPr="00CE094A" w:rsidTr="00D32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FFFFFF" w:themeFill="background1"/>
            <w:noWrap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toneal lavage</w:t>
            </w:r>
          </w:p>
        </w:tc>
        <w:tc>
          <w:tcPr>
            <w:tcW w:w="2032" w:type="dxa"/>
            <w:shd w:val="clear" w:color="auto" w:fill="FFFFFF" w:themeFill="background1"/>
          </w:tcPr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</w:tcPr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8.3 ± 141.5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6 (29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4)</w:t>
            </w:r>
          </w:p>
        </w:tc>
        <w:tc>
          <w:tcPr>
            <w:tcW w:w="2504" w:type="dxa"/>
            <w:shd w:val="clear" w:color="auto" w:fill="FFFFFF" w:themeFill="background1"/>
            <w:noWrap/>
          </w:tcPr>
          <w:p w:rsidR="005D5DFA" w:rsidRPr="000D55CF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D55C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0D55C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813 ± 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0D55C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32.8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6.5 (8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97)</w:t>
            </w:r>
          </w:p>
        </w:tc>
      </w:tr>
      <w:tr w:rsidR="005D5DFA" w:rsidRPr="00CE094A" w:rsidTr="00D3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FFFFFF" w:themeFill="background1"/>
            <w:noWrap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Bo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rrow</w:t>
            </w:r>
          </w:p>
        </w:tc>
        <w:tc>
          <w:tcPr>
            <w:tcW w:w="2032" w:type="dxa"/>
            <w:shd w:val="clear" w:color="auto" w:fill="FFFFFF" w:themeFill="background1"/>
          </w:tcPr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</w:tcPr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.7 ± 25.9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0 (13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7)</w:t>
            </w:r>
          </w:p>
        </w:tc>
        <w:tc>
          <w:tcPr>
            <w:tcW w:w="2504" w:type="dxa"/>
            <w:shd w:val="clear" w:color="auto" w:fill="FFFFFF" w:themeFill="background1"/>
            <w:noWrap/>
          </w:tcPr>
          <w:p w:rsidR="005D5DFA" w:rsidRPr="000D55CF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0D55C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0D55C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83.5 ± 372.2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2.5 (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7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– </w:t>
            </w: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,</w:t>
            </w: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2)</w:t>
            </w:r>
          </w:p>
        </w:tc>
      </w:tr>
      <w:tr w:rsidR="005D5DFA" w:rsidRPr="00CE094A" w:rsidTr="00D32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leen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02 ± 65.2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0 (75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77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:rsidR="005D5DFA" w:rsidRPr="00683BBE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683B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29.2 ± 182.7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76.5 (59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- </w:t>
            </w:r>
            <w:r w:rsidRPr="00CE094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0)</w:t>
            </w:r>
          </w:p>
        </w:tc>
      </w:tr>
      <w:tr w:rsidR="005D5DFA" w:rsidRPr="003018F9" w:rsidTr="00D3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5D5DFA" w:rsidRPr="00CE094A" w:rsidRDefault="005D5DFA" w:rsidP="00D321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Ts release by a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tivated neutrophils</w:t>
            </w:r>
          </w:p>
        </w:tc>
      </w:tr>
      <w:tr w:rsidR="005D5DFA" w:rsidRPr="00CE094A" w:rsidTr="00D32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ipheral b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lood 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5DFA" w:rsidRPr="00130CCB" w:rsidRDefault="005D5DFA" w:rsidP="00D321B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30CCB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83.2</w:t>
            </w:r>
            <w:r w:rsidRPr="00130CC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± 4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23.7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4 (56 – 1,925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Pr="00130CCB" w:rsidRDefault="005D5DFA" w:rsidP="00D321B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130CCB">
              <w:rPr>
                <w:rFonts w:ascii="Times New Roman" w:hAnsi="Times New Roman" w:cs="Times New Roman"/>
                <w:b/>
                <w:sz w:val="20"/>
                <w:szCs w:val="20"/>
              </w:rPr>
              <w:t>393 ± 49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130CCB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3 (358 - 428)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Default="005D5DFA" w:rsidP="00D321B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30C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130C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7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30C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 ± 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130C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6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30C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9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,350 (1,145 – 5,660)</w:t>
            </w:r>
          </w:p>
        </w:tc>
      </w:tr>
      <w:tr w:rsidR="005D5DFA" w:rsidRPr="00CE094A" w:rsidTr="00D3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FFFFFF" w:themeFill="background1"/>
            <w:noWrap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toneal lavage</w:t>
            </w:r>
          </w:p>
        </w:tc>
        <w:tc>
          <w:tcPr>
            <w:tcW w:w="2032" w:type="dxa"/>
            <w:shd w:val="clear" w:color="auto" w:fill="FFFFFF" w:themeFill="background1"/>
          </w:tcPr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</w:tcPr>
          <w:p w:rsidR="005D5DFA" w:rsidRDefault="005D5DFA" w:rsidP="00D321B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8.7 ± 285.9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7 (14 - 585)</w:t>
            </w:r>
          </w:p>
        </w:tc>
        <w:tc>
          <w:tcPr>
            <w:tcW w:w="2504" w:type="dxa"/>
            <w:shd w:val="clear" w:color="auto" w:fill="FFFFFF" w:themeFill="background1"/>
            <w:noWrap/>
          </w:tcPr>
          <w:p w:rsidR="005D5DFA" w:rsidRDefault="005D5DFA" w:rsidP="00D321B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30C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130C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35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30C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 ± 63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30C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7 (1,352 – 2,767)</w:t>
            </w:r>
          </w:p>
        </w:tc>
      </w:tr>
      <w:tr w:rsidR="005D5DFA" w:rsidRPr="00CE094A" w:rsidTr="00D32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FFFFFF" w:themeFill="background1"/>
            <w:noWrap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Bo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rrow</w:t>
            </w:r>
          </w:p>
        </w:tc>
        <w:tc>
          <w:tcPr>
            <w:tcW w:w="2032" w:type="dxa"/>
            <w:shd w:val="clear" w:color="auto" w:fill="FFFFFF" w:themeFill="background1"/>
          </w:tcPr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</w:tcPr>
          <w:p w:rsidR="005D5DFA" w:rsidRDefault="005D5DFA" w:rsidP="00D321B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4 ± 29.1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2 (126 - 184)</w:t>
            </w:r>
          </w:p>
        </w:tc>
        <w:tc>
          <w:tcPr>
            <w:tcW w:w="2504" w:type="dxa"/>
            <w:shd w:val="clear" w:color="auto" w:fill="FFFFFF" w:themeFill="background1"/>
            <w:noWrap/>
          </w:tcPr>
          <w:p w:rsidR="005D5DFA" w:rsidRDefault="005D5DFA" w:rsidP="00D321B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30C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130C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35 ± 63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130C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84.5 (789 - 2,523)</w:t>
            </w:r>
          </w:p>
        </w:tc>
      </w:tr>
      <w:tr w:rsidR="005D5DFA" w:rsidRPr="00CE094A" w:rsidTr="00D3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leen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Default="005D5DFA" w:rsidP="00D321B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2.7 ± 113.8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7 (341 - 560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Default="005D5DFA" w:rsidP="00D321B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130C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130CC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9 ± 299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245.5 (675 - 1471)</w:t>
            </w:r>
          </w:p>
        </w:tc>
      </w:tr>
      <w:tr w:rsidR="005D5DFA" w:rsidRPr="003018F9" w:rsidTr="00D321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41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</w:tcPr>
          <w:p w:rsidR="005D5DFA" w:rsidRPr="00CE094A" w:rsidRDefault="005D5DFA" w:rsidP="00D321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NETs release by l</w:t>
            </w:r>
            <w:r w:rsidRPr="00CE09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w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</w:t>
            </w:r>
            <w:r w:rsidRPr="00CE09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ensity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</w:t>
            </w:r>
            <w:r w:rsidRPr="00CE09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anulocytes</w:t>
            </w:r>
          </w:p>
        </w:tc>
      </w:tr>
      <w:tr w:rsidR="005D5DFA" w:rsidRPr="00CE094A" w:rsidTr="00D3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Peripheral b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lood </w:t>
            </w:r>
          </w:p>
        </w:tc>
        <w:tc>
          <w:tcPr>
            <w:tcW w:w="2032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5D5DFA" w:rsidRPr="00F80940" w:rsidRDefault="005D5DFA" w:rsidP="00D321B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.7</w:t>
            </w:r>
            <w:r w:rsidRPr="00F809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± 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.8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5 (0 - 26)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Pr="00F80940" w:rsidRDefault="005D5DFA" w:rsidP="00D321B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vertAlign w:val="superscript"/>
              </w:rPr>
            </w:pPr>
            <w:r w:rsidRPr="00F809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78 ± 29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F809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8 (157 - 199)</w:t>
            </w:r>
          </w:p>
        </w:tc>
        <w:tc>
          <w:tcPr>
            <w:tcW w:w="2504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Default="005D5DFA" w:rsidP="00D321B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809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F809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623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F809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 ± 824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F809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3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760 (676 - 2,388)</w:t>
            </w:r>
          </w:p>
        </w:tc>
      </w:tr>
      <w:tr w:rsidR="005D5DFA" w:rsidRPr="00CE094A" w:rsidTr="00D321B0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FFFFFF" w:themeFill="background1"/>
            <w:noWrap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itoneal lavage</w:t>
            </w:r>
          </w:p>
        </w:tc>
        <w:tc>
          <w:tcPr>
            <w:tcW w:w="2032" w:type="dxa"/>
            <w:shd w:val="clear" w:color="auto" w:fill="FFFFFF" w:themeFill="background1"/>
          </w:tcPr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</w:tcPr>
          <w:p w:rsidR="005D5DFA" w:rsidRDefault="005D5DFA" w:rsidP="00D321B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6.7 ± 42.2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8 (157 - 235)</w:t>
            </w:r>
          </w:p>
        </w:tc>
        <w:tc>
          <w:tcPr>
            <w:tcW w:w="2504" w:type="dxa"/>
            <w:shd w:val="clear" w:color="auto" w:fill="FFFFFF" w:themeFill="background1"/>
            <w:noWrap/>
          </w:tcPr>
          <w:p w:rsidR="005D5DFA" w:rsidRDefault="005D5DFA" w:rsidP="00D321B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809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,</w:t>
            </w:r>
            <w:r w:rsidRPr="00F809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011 ± 387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F809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2 (637 – 1,448)</w:t>
            </w:r>
          </w:p>
        </w:tc>
      </w:tr>
      <w:tr w:rsidR="005D5DFA" w:rsidRPr="00CE094A" w:rsidTr="00D321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shd w:val="clear" w:color="auto" w:fill="FFFFFF" w:themeFill="background1"/>
            <w:noWrap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Bone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m</w:t>
            </w: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rrow</w:t>
            </w:r>
          </w:p>
        </w:tc>
        <w:tc>
          <w:tcPr>
            <w:tcW w:w="2032" w:type="dxa"/>
            <w:shd w:val="clear" w:color="auto" w:fill="FFFFFF" w:themeFill="background1"/>
          </w:tcPr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shd w:val="clear" w:color="auto" w:fill="FFFFFF" w:themeFill="background1"/>
            <w:noWrap/>
          </w:tcPr>
          <w:p w:rsidR="005D5DFA" w:rsidRDefault="005D5DFA" w:rsidP="00D321B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3 ± 20.1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1 (74 - 114)</w:t>
            </w:r>
          </w:p>
        </w:tc>
        <w:tc>
          <w:tcPr>
            <w:tcW w:w="2504" w:type="dxa"/>
            <w:shd w:val="clear" w:color="auto" w:fill="FFFFFF" w:themeFill="background1"/>
            <w:noWrap/>
          </w:tcPr>
          <w:p w:rsidR="005D5DFA" w:rsidRDefault="005D5DFA" w:rsidP="00D321B0">
            <w:pPr>
              <w:spacing w:line="254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809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744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F809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 ± 275</w:t>
            </w:r>
          </w:p>
          <w:p w:rsidR="005D5DFA" w:rsidRPr="00CE094A" w:rsidRDefault="005D5DFA" w:rsidP="00D321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8 (390 – 1,100)</w:t>
            </w:r>
          </w:p>
        </w:tc>
      </w:tr>
      <w:tr w:rsidR="005D5DFA" w:rsidRPr="00CE094A" w:rsidTr="00D321B0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Pr="00CE094A" w:rsidRDefault="005D5DFA" w:rsidP="00D321B0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E09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pleen</w:t>
            </w:r>
          </w:p>
        </w:tc>
        <w:tc>
          <w:tcPr>
            <w:tcW w:w="2032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Default="005D5DFA" w:rsidP="00D321B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9.7 ± 52.4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3 (176 - 270)</w:t>
            </w:r>
          </w:p>
        </w:tc>
        <w:tc>
          <w:tcPr>
            <w:tcW w:w="2504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5D5DFA" w:rsidRDefault="005D5DFA" w:rsidP="00D321B0">
            <w:pPr>
              <w:spacing w:line="254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F809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534 ± 106</w:t>
            </w: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.</w:t>
            </w:r>
            <w:r w:rsidRPr="00F80940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4</w:t>
            </w:r>
          </w:p>
          <w:p w:rsidR="005D5DFA" w:rsidRPr="00CE094A" w:rsidRDefault="005D5DFA" w:rsidP="00D321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8.5 (359 - 666)</w:t>
            </w:r>
          </w:p>
        </w:tc>
      </w:tr>
    </w:tbl>
    <w:p w:rsidR="005D5DFA" w:rsidRDefault="005D5DFA" w:rsidP="005D5DFA">
      <w:pPr>
        <w:spacing w:after="0" w:line="240" w:lineRule="auto"/>
        <w:ind w:left="142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385982">
        <w:rPr>
          <w:rFonts w:ascii="Times New Roman" w:hAnsi="Times New Roman" w:cs="Times New Roman"/>
          <w:sz w:val="20"/>
          <w:szCs w:val="20"/>
          <w:lang w:val="en-US"/>
        </w:rPr>
        <w:t>Results are shown by mean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385982">
        <w:rPr>
          <w:rFonts w:ascii="Times New Roman" w:hAnsi="Times New Roman" w:cs="Times New Roman"/>
          <w:sz w:val="20"/>
          <w:szCs w:val="20"/>
          <w:lang w:val="en-US"/>
        </w:rPr>
        <w:t xml:space="preserve"> standard deviation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385982">
        <w:rPr>
          <w:rFonts w:ascii="Times New Roman" w:hAnsi="Times New Roman" w:cs="Times New Roman"/>
          <w:sz w:val="20"/>
          <w:szCs w:val="20"/>
          <w:lang w:val="en-US"/>
        </w:rPr>
        <w:t xml:space="preserve"> median, minimum</w:t>
      </w:r>
      <w:r>
        <w:rPr>
          <w:rFonts w:ascii="Times New Roman" w:hAnsi="Times New Roman" w:cs="Times New Roman"/>
          <w:sz w:val="20"/>
          <w:szCs w:val="20"/>
          <w:lang w:val="en-US"/>
        </w:rPr>
        <w:t>,</w:t>
      </w:r>
      <w:r w:rsidRPr="00385982">
        <w:rPr>
          <w:rFonts w:ascii="Times New Roman" w:hAnsi="Times New Roman" w:cs="Times New Roman"/>
          <w:sz w:val="20"/>
          <w:szCs w:val="20"/>
          <w:lang w:val="en-US"/>
        </w:rPr>
        <w:t xml:space="preserve"> and maximum.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p &lt; </w:t>
      </w:r>
      <w:r w:rsidRPr="00385982">
        <w:rPr>
          <w:rFonts w:ascii="Times New Roman" w:hAnsi="Times New Roman" w:cs="Times New Roman"/>
          <w:sz w:val="20"/>
          <w:szCs w:val="20"/>
          <w:lang w:val="en-US"/>
        </w:rPr>
        <w:t>0.0</w:t>
      </w:r>
      <w:r w:rsidR="00683BBE">
        <w:rPr>
          <w:rFonts w:ascii="Times New Roman" w:hAnsi="Times New Roman" w:cs="Times New Roman"/>
          <w:sz w:val="20"/>
          <w:szCs w:val="20"/>
          <w:lang w:val="en-US"/>
        </w:rPr>
        <w:t>5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385982">
        <w:rPr>
          <w:rFonts w:ascii="Times New Roman" w:hAnsi="Times New Roman" w:cs="Times New Roman"/>
          <w:sz w:val="20"/>
          <w:szCs w:val="20"/>
          <w:lang w:val="en-US"/>
        </w:rPr>
        <w:t>compared to the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basal value</w:t>
      </w:r>
      <w:r w:rsidRPr="00385982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>
        <w:rPr>
          <w:rFonts w:ascii="Times New Roman" w:hAnsi="Times New Roman" w:cs="Times New Roman"/>
          <w:i/>
          <w:sz w:val="20"/>
          <w:szCs w:val="20"/>
          <w:lang w:val="en-US"/>
        </w:rPr>
        <w:t xml:space="preserve">p &lt; </w:t>
      </w:r>
      <w:r w:rsidRPr="00385982">
        <w:rPr>
          <w:rFonts w:ascii="Times New Roman" w:hAnsi="Times New Roman" w:cs="Times New Roman"/>
          <w:sz w:val="20"/>
          <w:szCs w:val="20"/>
          <w:lang w:val="en-US"/>
        </w:rPr>
        <w:t>0.0</w:t>
      </w:r>
      <w:r w:rsidR="00683BBE">
        <w:rPr>
          <w:rFonts w:ascii="Times New Roman" w:hAnsi="Times New Roman" w:cs="Times New Roman"/>
          <w:sz w:val="20"/>
          <w:szCs w:val="20"/>
          <w:lang w:val="en-US"/>
        </w:rPr>
        <w:t>5</w:t>
      </w:r>
      <w:r w:rsidRPr="00385982">
        <w:rPr>
          <w:rFonts w:ascii="Times New Roman" w:hAnsi="Times New Roman" w:cs="Times New Roman"/>
          <w:sz w:val="20"/>
          <w:szCs w:val="20"/>
          <w:lang w:val="en-US"/>
        </w:rPr>
        <w:t xml:space="preserve"> compared to the saline group.</w:t>
      </w:r>
    </w:p>
    <w:p w:rsidR="005D5DFA" w:rsidRDefault="005D5DFA" w:rsidP="005D5DFA">
      <w:pPr>
        <w:spacing w:after="0" w:line="240" w:lineRule="auto"/>
        <w:ind w:left="142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:rsidR="007F014A" w:rsidRPr="005D5DFA" w:rsidRDefault="007F014A">
      <w:pPr>
        <w:rPr>
          <w:lang w:val="en-US"/>
        </w:rPr>
      </w:pPr>
    </w:p>
    <w:sectPr w:rsidR="007F014A" w:rsidRPr="005D5DF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D5DFA"/>
    <w:rsid w:val="0005148F"/>
    <w:rsid w:val="003C7BE4"/>
    <w:rsid w:val="005D5DFA"/>
    <w:rsid w:val="00683BBE"/>
    <w:rsid w:val="007F014A"/>
    <w:rsid w:val="00B1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8CB505"/>
  <w15:chartTrackingRefBased/>
  <w15:docId w15:val="{73B21D38-B04E-4915-AE13-E7295496B0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5DF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elaSimples41">
    <w:name w:val="Tabela Simples 41"/>
    <w:basedOn w:val="Tabelanormal"/>
    <w:uiPriority w:val="44"/>
    <w:rsid w:val="005D5DF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5D5DF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04</Words>
  <Characters>1646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 do Windows</dc:creator>
  <cp:keywords/>
  <dc:description/>
  <cp:lastModifiedBy>FMUSP</cp:lastModifiedBy>
  <cp:revision>4</cp:revision>
  <dcterms:created xsi:type="dcterms:W3CDTF">2024-10-01T12:43:00Z</dcterms:created>
  <dcterms:modified xsi:type="dcterms:W3CDTF">2024-12-11T12:57:00Z</dcterms:modified>
</cp:coreProperties>
</file>